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958B3" w14:textId="77777777" w:rsidR="00AE7E31" w:rsidRPr="00D433C9" w:rsidRDefault="00AE7E31" w:rsidP="00AE7E31">
      <w:pPr>
        <w:rPr>
          <w:rFonts w:ascii="Times New Roman" w:hAnsi="Times New Roman" w:cs="Times New Roman"/>
        </w:rPr>
      </w:pPr>
      <w:r w:rsidRPr="00D433C9">
        <w:rPr>
          <w:rFonts w:ascii="Times New Roman" w:hAnsi="Times New Roman" w:cs="Times New Roman"/>
        </w:rPr>
        <w:t>Supplementary Table 1 The detection limits and coefficient of determination of each OPFRs and its metabolites</w:t>
      </w:r>
    </w:p>
    <w:tbl>
      <w:tblPr>
        <w:tblW w:w="8505" w:type="dxa"/>
        <w:tblInd w:w="4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9"/>
        <w:gridCol w:w="2455"/>
        <w:gridCol w:w="2223"/>
        <w:gridCol w:w="2268"/>
      </w:tblGrid>
      <w:tr w:rsidR="00AE7E31" w:rsidRPr="004D3E28" w14:paraId="70859EE6" w14:textId="77777777" w:rsidTr="003D6B6A">
        <w:trPr>
          <w:trHeight w:val="589"/>
        </w:trPr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C98E2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Compound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1BF03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Detection (Range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9B6AC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Coefficient of determination (R</w:t>
            </w:r>
            <w:r w:rsidRPr="004D3E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2</w:t>
            </w:r>
            <w:r w:rsidRPr="004D3E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1C11C37F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b/>
                <w:bCs/>
                <w:color w:val="000000" w:themeColor="text1"/>
                <w:szCs w:val="24"/>
              </w:rPr>
              <w:t>R</w:t>
            </w:r>
            <w:r w:rsidRPr="004D3E2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ecovery Range</w:t>
            </w:r>
          </w:p>
        </w:tc>
      </w:tr>
      <w:tr w:rsidR="00AE7E31" w:rsidRPr="004D3E28" w14:paraId="0C81796B" w14:textId="77777777" w:rsidTr="003D6B6A">
        <w:trPr>
          <w:trHeight w:val="589"/>
        </w:trPr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DCD7F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NBP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1695C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2441 - 200 ng/mL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3E1AA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94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114F82C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9</w:t>
            </w: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8.12~102.32%</w:t>
            </w:r>
          </w:p>
        </w:tc>
      </w:tr>
      <w:tr w:rsidR="00AE7E31" w:rsidRPr="004D3E28" w14:paraId="636E44D5" w14:textId="77777777" w:rsidTr="003D6B6A">
        <w:trPr>
          <w:trHeight w:val="589"/>
        </w:trPr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BB1A5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NB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AF47C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2441 - 200 ng/mL</w:t>
            </w:r>
          </w:p>
        </w:tc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22850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960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4D17B27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9</w:t>
            </w: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2.13~106.45%</w:t>
            </w:r>
          </w:p>
        </w:tc>
      </w:tr>
      <w:tr w:rsidR="00AE7E31" w:rsidRPr="004D3E28" w14:paraId="14F2F70A" w14:textId="77777777" w:rsidTr="003D6B6A">
        <w:trPr>
          <w:trHeight w:val="589"/>
        </w:trPr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38C07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BE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FAA8E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2441 - 200 ng/mL</w:t>
            </w:r>
          </w:p>
        </w:tc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EE466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986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B7CFC96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9</w:t>
            </w: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3.17~106.12</w:t>
            </w: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%</w:t>
            </w:r>
          </w:p>
        </w:tc>
      </w:tr>
      <w:tr w:rsidR="00AE7E31" w:rsidRPr="004D3E28" w14:paraId="5EC34059" w14:textId="77777777" w:rsidTr="003D6B6A">
        <w:trPr>
          <w:trHeight w:val="589"/>
        </w:trPr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BE75D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EB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7C57C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2441 - 200 ng/mL</w:t>
            </w:r>
          </w:p>
        </w:tc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FF2B3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997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85E8FE5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91</w:t>
            </w: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33~109.31</w:t>
            </w: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%</w:t>
            </w:r>
          </w:p>
        </w:tc>
      </w:tr>
      <w:tr w:rsidR="00AE7E31" w:rsidRPr="004D3E28" w14:paraId="61112CEE" w14:textId="77777777" w:rsidTr="003D6B6A">
        <w:trPr>
          <w:trHeight w:val="589"/>
        </w:trPr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86F6D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PH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75AF4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2441 - 200 ng/mL</w:t>
            </w:r>
          </w:p>
        </w:tc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8F884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968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2C2AA6E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9</w:t>
            </w: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8.73~102.85</w:t>
            </w: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%</w:t>
            </w:r>
          </w:p>
        </w:tc>
      </w:tr>
      <w:tr w:rsidR="00AE7E31" w:rsidRPr="004D3E28" w14:paraId="30EBA773" w14:textId="77777777" w:rsidTr="003D6B6A">
        <w:trPr>
          <w:trHeight w:val="589"/>
        </w:trPr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580AC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PH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63AFF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2441 - 200 ng/mL</w:t>
            </w:r>
          </w:p>
        </w:tc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233DB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973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52C55FE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9</w:t>
            </w: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84~111.45</w:t>
            </w: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%</w:t>
            </w:r>
          </w:p>
        </w:tc>
      </w:tr>
      <w:tr w:rsidR="00AE7E31" w:rsidRPr="004D3E28" w14:paraId="1D61E364" w14:textId="77777777" w:rsidTr="003D6B6A">
        <w:trPr>
          <w:trHeight w:val="589"/>
        </w:trPr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3A6C4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DCP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18BB0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2441 - 200 ng/mL</w:t>
            </w:r>
          </w:p>
        </w:tc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8BAA7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877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69D58BB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9</w:t>
            </w: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6.32~104.93</w:t>
            </w: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%</w:t>
            </w:r>
          </w:p>
        </w:tc>
      </w:tr>
      <w:tr w:rsidR="00AE7E31" w:rsidRPr="004D3E28" w14:paraId="2FE4A1F5" w14:textId="77777777" w:rsidTr="003D6B6A">
        <w:trPr>
          <w:trHeight w:val="589"/>
        </w:trPr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D248E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DCP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04263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2441 - 200 ng/mL</w:t>
            </w:r>
          </w:p>
        </w:tc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FB1E5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925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A28878A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9</w:t>
            </w: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.73~105.72</w:t>
            </w: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%</w:t>
            </w:r>
          </w:p>
        </w:tc>
      </w:tr>
      <w:tr w:rsidR="00AE7E31" w:rsidRPr="004D3E28" w14:paraId="2C4F90B4" w14:textId="77777777" w:rsidTr="003D6B6A">
        <w:trPr>
          <w:trHeight w:val="589"/>
        </w:trPr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61243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CE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78182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22201 - 200 ng/mL</w:t>
            </w:r>
          </w:p>
        </w:tc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04B18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978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25D9CA8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9</w:t>
            </w: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8.31~102.62</w:t>
            </w: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%</w:t>
            </w:r>
          </w:p>
        </w:tc>
      </w:tr>
      <w:tr w:rsidR="00AE7E31" w:rsidRPr="004D3E28" w14:paraId="26EB2432" w14:textId="77777777" w:rsidTr="003D6B6A">
        <w:trPr>
          <w:trHeight w:val="589"/>
        </w:trPr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F21A9" w14:textId="77777777" w:rsidR="00AE7E31" w:rsidRPr="00AE7E31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E7E31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CE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B02D2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04882 - 200 ng/mL</w:t>
            </w:r>
          </w:p>
        </w:tc>
        <w:tc>
          <w:tcPr>
            <w:tcW w:w="222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8157E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.9969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433D6F7F" w14:textId="77777777" w:rsidR="00AE7E31" w:rsidRPr="004D3E28" w:rsidRDefault="00AE7E31" w:rsidP="003D6B6A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D3E28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85.52~115.39</w:t>
            </w:r>
            <w:r w:rsidRPr="004D3E28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%</w:t>
            </w:r>
          </w:p>
        </w:tc>
      </w:tr>
    </w:tbl>
    <w:p w14:paraId="25D84977" w14:textId="77777777" w:rsidR="00AE7E31" w:rsidRDefault="00AE7E31" w:rsidP="00AE7E31"/>
    <w:p w14:paraId="75870FA7" w14:textId="77777777" w:rsidR="00AE7E31" w:rsidRDefault="00AE7E31" w:rsidP="00AE7E31"/>
    <w:p w14:paraId="7F81D16E" w14:textId="77777777" w:rsidR="00970CB5" w:rsidRDefault="00970CB5" w:rsidP="00724D0A">
      <w:pPr>
        <w:ind w:rightChars="-58" w:right="-139"/>
        <w:rPr>
          <w:rFonts w:ascii="Times New Roman" w:hAnsi="Times New Roman" w:cs="Times New Roman"/>
        </w:rPr>
      </w:pPr>
    </w:p>
    <w:p w14:paraId="35F2DE75" w14:textId="77777777" w:rsidR="00970CB5" w:rsidRDefault="00970CB5" w:rsidP="00724D0A">
      <w:pPr>
        <w:ind w:rightChars="-58" w:right="-139"/>
        <w:rPr>
          <w:rFonts w:ascii="Times New Roman" w:hAnsi="Times New Roman" w:cs="Times New Roman"/>
        </w:rPr>
      </w:pPr>
    </w:p>
    <w:p w14:paraId="422396B4" w14:textId="77777777" w:rsidR="00970CB5" w:rsidRDefault="00970CB5" w:rsidP="00724D0A">
      <w:pPr>
        <w:ind w:rightChars="-58" w:right="-139"/>
        <w:rPr>
          <w:rFonts w:ascii="Times New Roman" w:hAnsi="Times New Roman" w:cs="Times New Roman"/>
        </w:rPr>
      </w:pPr>
    </w:p>
    <w:p w14:paraId="7E9F80D6" w14:textId="77777777" w:rsidR="00970CB5" w:rsidRDefault="00970CB5" w:rsidP="00724D0A">
      <w:pPr>
        <w:ind w:rightChars="-58" w:right="-139"/>
        <w:rPr>
          <w:rFonts w:ascii="Times New Roman" w:hAnsi="Times New Roman" w:cs="Times New Roman"/>
        </w:rPr>
      </w:pPr>
    </w:p>
    <w:p w14:paraId="45F0580C" w14:textId="6A594B02" w:rsidR="00097180" w:rsidRPr="00FE1C36" w:rsidRDefault="00097180" w:rsidP="00724D0A">
      <w:pPr>
        <w:ind w:rightChars="-58" w:right="-139"/>
        <w:rPr>
          <w:rFonts w:ascii="Times New Roman" w:hAnsi="Times New Roman" w:cs="Times New Roman"/>
        </w:rPr>
      </w:pPr>
      <w:r w:rsidRPr="00FE1C36">
        <w:rPr>
          <w:rFonts w:ascii="Times New Roman" w:hAnsi="Times New Roman" w:cs="Times New Roman"/>
        </w:rPr>
        <w:t xml:space="preserve">Table 2. Demographic factors, occupation, and </w:t>
      </w:r>
      <w:proofErr w:type="spellStart"/>
      <w:r w:rsidRPr="00FE1C36">
        <w:rPr>
          <w:rFonts w:ascii="Times New Roman" w:hAnsi="Times New Roman" w:cs="Times New Roman"/>
        </w:rPr>
        <w:t>cormobidities</w:t>
      </w:r>
      <w:proofErr w:type="spellEnd"/>
      <w:r w:rsidRPr="00FE1C36">
        <w:rPr>
          <w:rFonts w:ascii="Times New Roman" w:hAnsi="Times New Roman" w:cs="Times New Roman"/>
        </w:rPr>
        <w:t xml:space="preserve"> among different BDCPP concentration groups of volunteers</w:t>
      </w:r>
    </w:p>
    <w:tbl>
      <w:tblPr>
        <w:tblW w:w="993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7"/>
        <w:gridCol w:w="2231"/>
        <w:gridCol w:w="2233"/>
        <w:gridCol w:w="1077"/>
      </w:tblGrid>
      <w:tr w:rsidR="008028B9" w:rsidRPr="00DA2EAD" w14:paraId="637BAE0F" w14:textId="77777777" w:rsidTr="000B7A83">
        <w:trPr>
          <w:trHeight w:val="330"/>
        </w:trPr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9CED" w14:textId="77777777" w:rsidR="008028B9" w:rsidRPr="007A4D89" w:rsidRDefault="008028B9" w:rsidP="005361A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A4D89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Demographic characteristics of volunteers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FE66" w14:textId="6AFE14C2" w:rsidR="008028B9" w:rsidRPr="00DA2EAD" w:rsidRDefault="008028B9" w:rsidP="00E174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新細明體" w:cs="Times New Roman"/>
                <w:color w:val="000000"/>
                <w:kern w:val="0"/>
                <w:sz w:val="22"/>
              </w:rPr>
              <w:t>≦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0 percentile (n=3</w:t>
            </w:r>
            <w:r w:rsidR="000B7A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2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61C7" w14:textId="36B12D2C" w:rsidR="008028B9" w:rsidRPr="00DA2EAD" w:rsidRDefault="008028B9" w:rsidP="00E174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028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&gt;90 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ercentile (</w:t>
            </w:r>
            <w:r w:rsidRPr="008028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=3</w:t>
            </w:r>
            <w:r w:rsidR="000B7A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D726" w14:textId="77777777" w:rsidR="008028B9" w:rsidRPr="00DA2EAD" w:rsidRDefault="008028B9" w:rsidP="005361AD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0B7A83" w:rsidRPr="000B7A83" w14:paraId="6DEB275D" w14:textId="77777777" w:rsidTr="000B7A83">
        <w:trPr>
          <w:trHeight w:val="330"/>
        </w:trPr>
        <w:tc>
          <w:tcPr>
            <w:tcW w:w="4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6CD0" w14:textId="77777777" w:rsidR="000B7A83" w:rsidRPr="004D1F76" w:rsidRDefault="000B7A83" w:rsidP="000B7A8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D1F76">
              <w:rPr>
                <w:rFonts w:ascii="Times New Roman" w:eastAsia="新細明體" w:hAnsi="Times New Roman" w:cs="Times New Roman"/>
                <w:kern w:val="0"/>
                <w:szCs w:val="24"/>
              </w:rPr>
              <w:t>Age (</w:t>
            </w:r>
            <w:proofErr w:type="spellStart"/>
            <w:r w:rsidRPr="004D1F76">
              <w:rPr>
                <w:rFonts w:ascii="Times New Roman" w:eastAsia="新細明體" w:hAnsi="Times New Roman" w:cs="Times New Roman"/>
                <w:kern w:val="0"/>
                <w:szCs w:val="24"/>
              </w:rPr>
              <w:t>mean±SD</w:t>
            </w:r>
            <w:proofErr w:type="spellEnd"/>
            <w:r w:rsidRPr="004D1F76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2899" w14:textId="099C5DDA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35.1±17.0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68E6" w14:textId="15FE036B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41.2±13.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0803" w14:textId="4344C18E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031</w:t>
            </w:r>
          </w:p>
        </w:tc>
      </w:tr>
      <w:tr w:rsidR="000B7A83" w:rsidRPr="000B7A83" w14:paraId="0407093E" w14:textId="77777777" w:rsidTr="000E09E0">
        <w:trPr>
          <w:trHeight w:val="330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7152178A" w14:textId="77777777" w:rsidR="000B7A83" w:rsidRPr="004D1F76" w:rsidRDefault="000B7A83" w:rsidP="000B7A8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D1F76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F39A" w14:textId="18D3796E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5F7F" w14:textId="2F8F28AC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 xml:space="preserve">1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B0D" w14:textId="0F913AB6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468</w:t>
            </w:r>
          </w:p>
        </w:tc>
      </w:tr>
      <w:tr w:rsidR="000B7A83" w:rsidRPr="000B7A83" w14:paraId="6BDD4F37" w14:textId="77777777" w:rsidTr="000E09E0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1CFA48FF" w14:textId="77777777" w:rsidR="000B7A83" w:rsidRPr="00DA2EAD" w:rsidRDefault="000B7A83" w:rsidP="000B7A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E53" w14:textId="21E17094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F20" w14:textId="3FC17336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9AD3" w14:textId="39B7C448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083</w:t>
            </w:r>
          </w:p>
        </w:tc>
      </w:tr>
      <w:tr w:rsidR="000B7A83" w:rsidRPr="000B7A83" w14:paraId="4861921D" w14:textId="77777777" w:rsidTr="000E09E0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2434E486" w14:textId="77777777" w:rsidR="000B7A83" w:rsidRPr="00DA2EAD" w:rsidRDefault="000B7A83" w:rsidP="000B7A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9FC1" w14:textId="2E26213E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75FE" w14:textId="3897AED3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8B09" w14:textId="51965E95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412</w:t>
            </w:r>
          </w:p>
        </w:tc>
      </w:tr>
      <w:tr w:rsidR="000B7A83" w:rsidRPr="000B7A83" w14:paraId="0710CFE1" w14:textId="77777777" w:rsidTr="000E09E0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622F4510" w14:textId="77777777" w:rsidR="000B7A83" w:rsidRPr="00E17478" w:rsidRDefault="000B7A83" w:rsidP="000B7A83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718B" w14:textId="63E96517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CF91" w14:textId="7D65FBCA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0FE" w14:textId="6C1E1D5B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811</w:t>
            </w:r>
          </w:p>
        </w:tc>
      </w:tr>
      <w:tr w:rsidR="000B7A83" w:rsidRPr="000B7A83" w14:paraId="2AC076B3" w14:textId="77777777" w:rsidTr="000E09E0">
        <w:trPr>
          <w:trHeight w:val="409"/>
        </w:trPr>
        <w:tc>
          <w:tcPr>
            <w:tcW w:w="4397" w:type="dxa"/>
            <w:shd w:val="clear" w:color="auto" w:fill="auto"/>
            <w:vAlign w:val="center"/>
            <w:hideMark/>
          </w:tcPr>
          <w:p w14:paraId="2B03AB07" w14:textId="77777777" w:rsidR="000B7A83" w:rsidRPr="00E17478" w:rsidRDefault="000B7A83" w:rsidP="000B7A83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Liver diseas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FF8A" w14:textId="270FDA07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1C5D" w14:textId="00520B96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DD59" w14:textId="35E666A4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251</w:t>
            </w:r>
          </w:p>
        </w:tc>
      </w:tr>
      <w:tr w:rsidR="000B7A83" w:rsidRPr="000B7A83" w14:paraId="7D41D2D3" w14:textId="77777777" w:rsidTr="000E09E0">
        <w:trPr>
          <w:trHeight w:val="300"/>
        </w:trPr>
        <w:tc>
          <w:tcPr>
            <w:tcW w:w="4397" w:type="dxa"/>
            <w:shd w:val="clear" w:color="auto" w:fill="auto"/>
            <w:vAlign w:val="center"/>
            <w:hideMark/>
          </w:tcPr>
          <w:p w14:paraId="349682ED" w14:textId="77777777" w:rsidR="000B7A83" w:rsidRPr="00E17478" w:rsidRDefault="000B7A83" w:rsidP="000B7A83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8608" w14:textId="0976BC4D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A2C6" w14:textId="647ECF49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2C71" w14:textId="778AE5A0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228</w:t>
            </w:r>
          </w:p>
        </w:tc>
      </w:tr>
      <w:tr w:rsidR="000B7A83" w:rsidRPr="000B7A83" w14:paraId="7B087053" w14:textId="77777777" w:rsidTr="000E09E0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6141D885" w14:textId="77777777" w:rsidR="000B7A83" w:rsidRPr="00E17478" w:rsidRDefault="000B7A83" w:rsidP="000B7A83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Alcohol </w:t>
            </w:r>
            <w:proofErr w:type="spellStart"/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msuption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780" w14:textId="375E4048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387" w14:textId="3F9B0915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FD92" w14:textId="6B58B616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606</w:t>
            </w:r>
          </w:p>
        </w:tc>
      </w:tr>
      <w:tr w:rsidR="000B7A83" w:rsidRPr="000B7A83" w14:paraId="1467B915" w14:textId="77777777" w:rsidTr="000E09E0">
        <w:trPr>
          <w:trHeight w:val="372"/>
        </w:trPr>
        <w:tc>
          <w:tcPr>
            <w:tcW w:w="4397" w:type="dxa"/>
            <w:shd w:val="clear" w:color="auto" w:fill="auto"/>
            <w:vAlign w:val="center"/>
            <w:hideMark/>
          </w:tcPr>
          <w:p w14:paraId="0DCA1964" w14:textId="77777777" w:rsidR="000B7A83" w:rsidRPr="00E17478" w:rsidRDefault="000B7A83" w:rsidP="000B7A83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Manufactur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C0E9" w14:textId="682DE14C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6B3C" w14:textId="187B642A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64E" w14:textId="325312A2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259</w:t>
            </w:r>
          </w:p>
        </w:tc>
      </w:tr>
      <w:tr w:rsidR="000B7A83" w:rsidRPr="000B7A83" w14:paraId="02128C5E" w14:textId="77777777" w:rsidTr="000E09E0">
        <w:trPr>
          <w:trHeight w:val="394"/>
        </w:trPr>
        <w:tc>
          <w:tcPr>
            <w:tcW w:w="4397" w:type="dxa"/>
            <w:shd w:val="clear" w:color="auto" w:fill="auto"/>
            <w:vAlign w:val="center"/>
            <w:hideMark/>
          </w:tcPr>
          <w:p w14:paraId="6A341DB0" w14:textId="77777777" w:rsidR="000B7A83" w:rsidRPr="00E17478" w:rsidRDefault="000B7A83" w:rsidP="000B7A83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ervice indust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D894" w14:textId="3BAB6ABB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9855" w14:textId="0401BC9E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C461" w14:textId="102F6F25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0B7A83" w:rsidRPr="000B7A83" w14:paraId="006E1F56" w14:textId="77777777" w:rsidTr="000E09E0">
        <w:trPr>
          <w:trHeight w:val="420"/>
        </w:trPr>
        <w:tc>
          <w:tcPr>
            <w:tcW w:w="4397" w:type="dxa"/>
            <w:shd w:val="clear" w:color="auto" w:fill="auto"/>
            <w:vAlign w:val="center"/>
            <w:hideMark/>
          </w:tcPr>
          <w:p w14:paraId="1C9F9E6F" w14:textId="77777777" w:rsidR="000B7A83" w:rsidRPr="00E17478" w:rsidRDefault="000B7A83" w:rsidP="000B7A83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unemploye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C937" w14:textId="2FEB24EB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1901" w14:textId="2F7BA5E0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C8E" w14:textId="06137132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562</w:t>
            </w:r>
          </w:p>
        </w:tc>
      </w:tr>
      <w:tr w:rsidR="000B7A83" w:rsidRPr="000B7A83" w14:paraId="18E163C6" w14:textId="77777777" w:rsidTr="000E09E0">
        <w:trPr>
          <w:trHeight w:val="330"/>
        </w:trPr>
        <w:tc>
          <w:tcPr>
            <w:tcW w:w="4397" w:type="dxa"/>
            <w:shd w:val="clear" w:color="auto" w:fill="auto"/>
            <w:vAlign w:val="center"/>
            <w:hideMark/>
          </w:tcPr>
          <w:p w14:paraId="1BB4E15D" w14:textId="77777777" w:rsidR="000B7A83" w:rsidRPr="00E17478" w:rsidRDefault="000B7A83" w:rsidP="000B7A83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tuden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C54" w14:textId="62184CBA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92B2" w14:textId="313684A8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D07" w14:textId="7BF610C0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0B7A83" w:rsidRPr="000B7A83" w14:paraId="3F138BB5" w14:textId="77777777" w:rsidTr="000B7A83">
        <w:trPr>
          <w:trHeight w:val="330"/>
        </w:trPr>
        <w:tc>
          <w:tcPr>
            <w:tcW w:w="43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D63EF" w14:textId="77777777" w:rsidR="000B7A83" w:rsidRPr="00E17478" w:rsidRDefault="000B7A83" w:rsidP="000B7A83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1747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re-school ag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7E1D" w14:textId="18EF56CA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5D5CC" w14:textId="4CA334D7" w:rsidR="000B7A83" w:rsidRPr="000B7A83" w:rsidRDefault="000B7A83" w:rsidP="000B7A8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B83A" w14:textId="22FC9B4D" w:rsidR="000B7A83" w:rsidRPr="000B7A83" w:rsidRDefault="000B7A83" w:rsidP="000B7A83">
            <w:pPr>
              <w:jc w:val="right"/>
              <w:rPr>
                <w:rFonts w:ascii="Times New Roman" w:eastAsia="新細明體" w:hAnsi="Times New Roman" w:cs="Times New Roman"/>
                <w:sz w:val="22"/>
              </w:rPr>
            </w:pPr>
            <w:r w:rsidRPr="000B7A83">
              <w:rPr>
                <w:rFonts w:ascii="Times New Roman" w:hAnsi="Times New Roman" w:cs="Times New Roman"/>
                <w:sz w:val="22"/>
              </w:rPr>
              <w:t>0.446</w:t>
            </w:r>
          </w:p>
        </w:tc>
      </w:tr>
    </w:tbl>
    <w:p w14:paraId="6BE37FEF" w14:textId="77777777" w:rsidR="00097180" w:rsidRDefault="00097180">
      <w:pPr>
        <w:rPr>
          <w:rFonts w:ascii="Times New Roman" w:hAnsi="Times New Roman" w:cs="Times New Roman"/>
        </w:rPr>
      </w:pPr>
    </w:p>
    <w:p w14:paraId="11AFE438" w14:textId="77777777" w:rsidR="00724D0A" w:rsidRDefault="00724D0A">
      <w:pPr>
        <w:rPr>
          <w:rFonts w:ascii="Times New Roman" w:hAnsi="Times New Roman" w:cs="Times New Roman"/>
        </w:rPr>
      </w:pPr>
    </w:p>
    <w:p w14:paraId="23D2FD81" w14:textId="77777777" w:rsidR="00724D0A" w:rsidRDefault="00724D0A">
      <w:pPr>
        <w:rPr>
          <w:rFonts w:ascii="Times New Roman" w:hAnsi="Times New Roman" w:cs="Times New Roman"/>
        </w:rPr>
      </w:pPr>
    </w:p>
    <w:p w14:paraId="70540A70" w14:textId="77777777" w:rsidR="00724D0A" w:rsidRDefault="00724D0A">
      <w:pPr>
        <w:rPr>
          <w:rFonts w:ascii="Times New Roman" w:hAnsi="Times New Roman" w:cs="Times New Roman"/>
        </w:rPr>
      </w:pPr>
    </w:p>
    <w:p w14:paraId="63215CF4" w14:textId="77777777" w:rsidR="00724D0A" w:rsidRDefault="00724D0A">
      <w:pPr>
        <w:rPr>
          <w:rFonts w:ascii="Times New Roman" w:hAnsi="Times New Roman" w:cs="Times New Roman"/>
        </w:rPr>
      </w:pPr>
    </w:p>
    <w:p w14:paraId="11F7D6A2" w14:textId="77777777" w:rsidR="00724D0A" w:rsidRDefault="00724D0A">
      <w:pPr>
        <w:rPr>
          <w:rFonts w:ascii="Times New Roman" w:hAnsi="Times New Roman" w:cs="Times New Roman"/>
        </w:rPr>
      </w:pPr>
    </w:p>
    <w:p w14:paraId="6BF1BE18" w14:textId="77777777" w:rsidR="00724D0A" w:rsidRDefault="00724D0A">
      <w:pPr>
        <w:rPr>
          <w:rFonts w:ascii="Times New Roman" w:hAnsi="Times New Roman" w:cs="Times New Roman"/>
        </w:rPr>
      </w:pPr>
    </w:p>
    <w:p w14:paraId="3416963B" w14:textId="77777777" w:rsidR="00724D0A" w:rsidRDefault="00724D0A">
      <w:pPr>
        <w:rPr>
          <w:rFonts w:ascii="Times New Roman" w:hAnsi="Times New Roman" w:cs="Times New Roman"/>
        </w:rPr>
      </w:pPr>
    </w:p>
    <w:p w14:paraId="618E247B" w14:textId="77777777" w:rsidR="00724D0A" w:rsidRDefault="00724D0A">
      <w:pPr>
        <w:rPr>
          <w:rFonts w:ascii="Times New Roman" w:hAnsi="Times New Roman" w:cs="Times New Roman"/>
        </w:rPr>
      </w:pPr>
    </w:p>
    <w:p w14:paraId="251A74BA" w14:textId="77777777" w:rsidR="00724D0A" w:rsidRDefault="00724D0A">
      <w:pPr>
        <w:rPr>
          <w:rFonts w:ascii="Times New Roman" w:hAnsi="Times New Roman" w:cs="Times New Roman"/>
        </w:rPr>
      </w:pPr>
    </w:p>
    <w:p w14:paraId="02FCC895" w14:textId="77777777" w:rsidR="00724D0A" w:rsidRDefault="00724D0A">
      <w:pPr>
        <w:rPr>
          <w:rFonts w:ascii="Times New Roman" w:hAnsi="Times New Roman" w:cs="Times New Roman"/>
        </w:rPr>
      </w:pPr>
    </w:p>
    <w:p w14:paraId="36A7BAC5" w14:textId="77777777" w:rsidR="00724D0A" w:rsidRDefault="00724D0A">
      <w:pPr>
        <w:rPr>
          <w:rFonts w:ascii="Times New Roman" w:hAnsi="Times New Roman" w:cs="Times New Roman"/>
        </w:rPr>
      </w:pPr>
    </w:p>
    <w:p w14:paraId="5BB4EBB6" w14:textId="77777777" w:rsidR="00724D0A" w:rsidRDefault="00724D0A">
      <w:pPr>
        <w:rPr>
          <w:rFonts w:ascii="Times New Roman" w:hAnsi="Times New Roman" w:cs="Times New Roman"/>
        </w:rPr>
      </w:pPr>
    </w:p>
    <w:p w14:paraId="46C39549" w14:textId="77777777" w:rsidR="00724D0A" w:rsidRDefault="00724D0A">
      <w:pPr>
        <w:rPr>
          <w:rFonts w:ascii="Times New Roman" w:hAnsi="Times New Roman" w:cs="Times New Roman"/>
        </w:rPr>
      </w:pPr>
    </w:p>
    <w:p w14:paraId="5842E823" w14:textId="77777777" w:rsidR="00724D0A" w:rsidRDefault="00724D0A">
      <w:pPr>
        <w:rPr>
          <w:rFonts w:ascii="Times New Roman" w:hAnsi="Times New Roman" w:cs="Times New Roman"/>
        </w:rPr>
      </w:pPr>
    </w:p>
    <w:p w14:paraId="19D05FA8" w14:textId="77777777" w:rsidR="00724D0A" w:rsidRPr="00FE1C36" w:rsidRDefault="00724D0A">
      <w:pPr>
        <w:rPr>
          <w:rFonts w:ascii="Times New Roman" w:hAnsi="Times New Roman" w:cs="Times New Roman"/>
        </w:rPr>
      </w:pPr>
    </w:p>
    <w:p w14:paraId="69F27ACF" w14:textId="77777777" w:rsidR="00097180" w:rsidRPr="00FE1C36" w:rsidRDefault="00DA2EAD">
      <w:pPr>
        <w:rPr>
          <w:rFonts w:ascii="Times New Roman" w:hAnsi="Times New Roman" w:cs="Times New Roman"/>
        </w:rPr>
      </w:pPr>
      <w:r w:rsidRPr="00FE1C36">
        <w:rPr>
          <w:rFonts w:ascii="Times New Roman" w:hAnsi="Times New Roman" w:cs="Times New Roman"/>
        </w:rPr>
        <w:t xml:space="preserve">Table 3. Demographic factors, occupation, and </w:t>
      </w:r>
      <w:proofErr w:type="spellStart"/>
      <w:r w:rsidRPr="00FE1C36">
        <w:rPr>
          <w:rFonts w:ascii="Times New Roman" w:hAnsi="Times New Roman" w:cs="Times New Roman"/>
        </w:rPr>
        <w:t>cormobidities</w:t>
      </w:r>
      <w:proofErr w:type="spellEnd"/>
      <w:r w:rsidRPr="00FE1C36">
        <w:rPr>
          <w:rFonts w:ascii="Times New Roman" w:hAnsi="Times New Roman" w:cs="Times New Roman"/>
        </w:rPr>
        <w:t xml:space="preserve"> among different BCEP concentration groups of volunteers</w:t>
      </w:r>
    </w:p>
    <w:tbl>
      <w:tblPr>
        <w:tblW w:w="993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7"/>
        <w:gridCol w:w="2231"/>
        <w:gridCol w:w="2233"/>
        <w:gridCol w:w="1077"/>
      </w:tblGrid>
      <w:tr w:rsidR="008028B9" w:rsidRPr="00DA2EAD" w14:paraId="0C6CD443" w14:textId="77777777" w:rsidTr="004D1F76">
        <w:trPr>
          <w:trHeight w:val="330"/>
        </w:trPr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3BAE" w14:textId="77777777" w:rsidR="008028B9" w:rsidRPr="007A4D89" w:rsidRDefault="008028B9" w:rsidP="005361A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A4D89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Demographic characteristics of volunteers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4BF1" w14:textId="2FCB2886" w:rsidR="008028B9" w:rsidRPr="007A4D89" w:rsidRDefault="008028B9" w:rsidP="005361A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A4D89">
              <w:rPr>
                <w:rFonts w:ascii="Times New Roman" w:eastAsia="新細明體" w:hAnsi="新細明體" w:cs="Times New Roman"/>
                <w:color w:val="000000"/>
                <w:kern w:val="0"/>
                <w:sz w:val="22"/>
              </w:rPr>
              <w:t>≦</w:t>
            </w:r>
            <w:r w:rsidRPr="007A4D8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0 percentile (n=3</w:t>
            </w:r>
            <w:r w:rsidR="00AC7ABA" w:rsidRPr="007A4D8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1</w:t>
            </w:r>
            <w:r w:rsidRPr="007A4D8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2C33" w14:textId="2F4BB88F" w:rsidR="008028B9" w:rsidRPr="00DA2EAD" w:rsidRDefault="008028B9" w:rsidP="005361A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028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&gt;90 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ercentile (</w:t>
            </w:r>
            <w:r w:rsidRPr="008028B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=</w:t>
            </w:r>
            <w:r w:rsidR="00AC7ABA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40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7D97" w14:textId="77777777" w:rsidR="008028B9" w:rsidRPr="00DA2EAD" w:rsidRDefault="008028B9" w:rsidP="005361AD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4D1F76" w:rsidRPr="00DA2EAD" w14:paraId="0813A213" w14:textId="77777777" w:rsidTr="004D1F76">
        <w:trPr>
          <w:trHeight w:val="330"/>
        </w:trPr>
        <w:tc>
          <w:tcPr>
            <w:tcW w:w="4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CFFA" w14:textId="77777777" w:rsidR="004D1F76" w:rsidRPr="004D1F76" w:rsidRDefault="004D1F76" w:rsidP="004D1F7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D1F76">
              <w:rPr>
                <w:rFonts w:ascii="Times New Roman" w:eastAsia="新細明體" w:hAnsi="Times New Roman" w:cs="Times New Roman"/>
                <w:kern w:val="0"/>
                <w:szCs w:val="24"/>
              </w:rPr>
              <w:t>Age (</w:t>
            </w:r>
            <w:proofErr w:type="spellStart"/>
            <w:r w:rsidRPr="004D1F76">
              <w:rPr>
                <w:rFonts w:ascii="Times New Roman" w:eastAsia="新細明體" w:hAnsi="Times New Roman" w:cs="Times New Roman"/>
                <w:kern w:val="0"/>
                <w:szCs w:val="24"/>
              </w:rPr>
              <w:t>mean±SD</w:t>
            </w:r>
            <w:proofErr w:type="spellEnd"/>
            <w:r w:rsidRPr="004D1F76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8828" w14:textId="0D600AB8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35.7±16.6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3450" w14:textId="509DA6D3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35.7±18.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301" w14:textId="1C2AAFEF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559</w:t>
            </w:r>
          </w:p>
        </w:tc>
      </w:tr>
      <w:tr w:rsidR="004D1F76" w:rsidRPr="00DA2EAD" w14:paraId="16F895B3" w14:textId="77777777" w:rsidTr="004F0BF0">
        <w:trPr>
          <w:trHeight w:val="330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743D5BCF" w14:textId="77777777" w:rsidR="004D1F76" w:rsidRPr="004D1F76" w:rsidRDefault="004D1F76" w:rsidP="004D1F7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D1F76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B24" w14:textId="61237559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17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986" w14:textId="2B662EEE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B6DA" w14:textId="511EB05A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905</w:t>
            </w:r>
          </w:p>
        </w:tc>
      </w:tr>
      <w:tr w:rsidR="004D1F76" w:rsidRPr="00DA2EAD" w14:paraId="7B48FAFD" w14:textId="77777777" w:rsidTr="004F0BF0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5993B8F6" w14:textId="77777777" w:rsidR="004D1F76" w:rsidRPr="004D1F76" w:rsidRDefault="004D1F76" w:rsidP="004D1F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D1F7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9368" w14:textId="095B9AF5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AEB0" w14:textId="31A06A07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85E" w14:textId="7AD1C5A6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471</w:t>
            </w:r>
          </w:p>
        </w:tc>
      </w:tr>
      <w:tr w:rsidR="004D1F76" w:rsidRPr="00DA2EAD" w14:paraId="495021B6" w14:textId="77777777" w:rsidTr="004F0BF0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39D1A8A2" w14:textId="77777777" w:rsidR="004D1F76" w:rsidRPr="004D1F76" w:rsidRDefault="004D1F76" w:rsidP="004D1F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D1F7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17E8" w14:textId="5F305B02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FCF0" w14:textId="37DEEB69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8556" w14:textId="75A34279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789</w:t>
            </w:r>
          </w:p>
        </w:tc>
      </w:tr>
      <w:tr w:rsidR="004D1F76" w:rsidRPr="00DA2EAD" w14:paraId="06BEE3F0" w14:textId="77777777" w:rsidTr="004F0BF0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222A2B6B" w14:textId="77777777" w:rsidR="004D1F76" w:rsidRPr="004D1F76" w:rsidRDefault="004D1F76" w:rsidP="004D1F76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7BB7" w14:textId="3312D3C9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FF23" w14:textId="471A2D3E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AB85" w14:textId="728C89C0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523</w:t>
            </w:r>
          </w:p>
        </w:tc>
      </w:tr>
      <w:tr w:rsidR="004D1F76" w:rsidRPr="00DA2EAD" w14:paraId="69DC180F" w14:textId="77777777" w:rsidTr="004F0BF0">
        <w:trPr>
          <w:trHeight w:val="409"/>
        </w:trPr>
        <w:tc>
          <w:tcPr>
            <w:tcW w:w="4397" w:type="dxa"/>
            <w:shd w:val="clear" w:color="auto" w:fill="auto"/>
            <w:vAlign w:val="center"/>
            <w:hideMark/>
          </w:tcPr>
          <w:p w14:paraId="643B20C3" w14:textId="77777777" w:rsidR="004D1F76" w:rsidRPr="004D1F76" w:rsidRDefault="004D1F76" w:rsidP="004D1F76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Liver diseas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9FB" w14:textId="1501856D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86A9" w14:textId="1C7F7AA3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F17E" w14:textId="7FBA68E1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237</w:t>
            </w:r>
          </w:p>
        </w:tc>
      </w:tr>
      <w:tr w:rsidR="004D1F76" w:rsidRPr="00DA2EAD" w14:paraId="187B1EFB" w14:textId="77777777" w:rsidTr="004F0BF0">
        <w:trPr>
          <w:trHeight w:val="300"/>
        </w:trPr>
        <w:tc>
          <w:tcPr>
            <w:tcW w:w="4397" w:type="dxa"/>
            <w:shd w:val="clear" w:color="auto" w:fill="auto"/>
            <w:vAlign w:val="center"/>
            <w:hideMark/>
          </w:tcPr>
          <w:p w14:paraId="3B93D483" w14:textId="77777777" w:rsidR="004D1F76" w:rsidRPr="004D1F76" w:rsidRDefault="004D1F76" w:rsidP="004D1F76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FFF" w14:textId="6B518877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4B46" w14:textId="75633CC1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9AC5" w14:textId="64BCEB4E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022</w:t>
            </w:r>
          </w:p>
        </w:tc>
      </w:tr>
      <w:tr w:rsidR="004D1F76" w:rsidRPr="00DA2EAD" w14:paraId="024D7040" w14:textId="77777777" w:rsidTr="004F0BF0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46604B7E" w14:textId="77777777" w:rsidR="004D1F76" w:rsidRPr="004D1F76" w:rsidRDefault="004D1F76" w:rsidP="004D1F76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Alcohol </w:t>
            </w:r>
            <w:proofErr w:type="spellStart"/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msuption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EA9D" w14:textId="029183E1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7647" w14:textId="0EC1FE89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7BB4" w14:textId="37C3A869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336</w:t>
            </w:r>
          </w:p>
        </w:tc>
      </w:tr>
      <w:tr w:rsidR="004D1F76" w:rsidRPr="00DA2EAD" w14:paraId="486D1CAA" w14:textId="77777777" w:rsidTr="004F0BF0">
        <w:trPr>
          <w:trHeight w:val="372"/>
        </w:trPr>
        <w:tc>
          <w:tcPr>
            <w:tcW w:w="4397" w:type="dxa"/>
            <w:shd w:val="clear" w:color="auto" w:fill="auto"/>
            <w:vAlign w:val="center"/>
            <w:hideMark/>
          </w:tcPr>
          <w:p w14:paraId="6FD80224" w14:textId="77777777" w:rsidR="004D1F76" w:rsidRPr="004D1F76" w:rsidRDefault="004D1F76" w:rsidP="004D1F76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Manufactur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671" w14:textId="44F80E20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517" w14:textId="4B46A895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ED9A" w14:textId="4BBC01AE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919</w:t>
            </w:r>
          </w:p>
        </w:tc>
      </w:tr>
      <w:tr w:rsidR="004D1F76" w:rsidRPr="00DA2EAD" w14:paraId="358929C5" w14:textId="77777777" w:rsidTr="004F0BF0">
        <w:trPr>
          <w:trHeight w:val="394"/>
        </w:trPr>
        <w:tc>
          <w:tcPr>
            <w:tcW w:w="4397" w:type="dxa"/>
            <w:shd w:val="clear" w:color="auto" w:fill="auto"/>
            <w:vAlign w:val="center"/>
            <w:hideMark/>
          </w:tcPr>
          <w:p w14:paraId="1CF178EE" w14:textId="77777777" w:rsidR="004D1F76" w:rsidRPr="004D1F76" w:rsidRDefault="004D1F76" w:rsidP="004D1F76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ervice indust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0DC3" w14:textId="422221BD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20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E0BC" w14:textId="54781D27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5F8B" w14:textId="5BDE77AC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957</w:t>
            </w:r>
          </w:p>
        </w:tc>
      </w:tr>
      <w:tr w:rsidR="004D1F76" w:rsidRPr="00DA2EAD" w14:paraId="7BB56438" w14:textId="77777777" w:rsidTr="004F0BF0">
        <w:trPr>
          <w:trHeight w:val="420"/>
        </w:trPr>
        <w:tc>
          <w:tcPr>
            <w:tcW w:w="4397" w:type="dxa"/>
            <w:shd w:val="clear" w:color="auto" w:fill="auto"/>
            <w:vAlign w:val="center"/>
            <w:hideMark/>
          </w:tcPr>
          <w:p w14:paraId="6A142EF9" w14:textId="77777777" w:rsidR="004D1F76" w:rsidRPr="004D1F76" w:rsidRDefault="004D1F76" w:rsidP="004D1F76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unemploye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0071" w14:textId="5C1194B4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BDCC" w14:textId="1327019B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37A4" w14:textId="61C866EC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375</w:t>
            </w:r>
          </w:p>
        </w:tc>
      </w:tr>
      <w:tr w:rsidR="004D1F76" w:rsidRPr="00DA2EAD" w14:paraId="5F369B99" w14:textId="77777777" w:rsidTr="004F0BF0">
        <w:trPr>
          <w:trHeight w:val="330"/>
        </w:trPr>
        <w:tc>
          <w:tcPr>
            <w:tcW w:w="4397" w:type="dxa"/>
            <w:shd w:val="clear" w:color="auto" w:fill="auto"/>
            <w:vAlign w:val="center"/>
            <w:hideMark/>
          </w:tcPr>
          <w:p w14:paraId="78D2A9C8" w14:textId="77777777" w:rsidR="004D1F76" w:rsidRPr="004D1F76" w:rsidRDefault="004D1F76" w:rsidP="004D1F76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tuden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5E29" w14:textId="78B03BF9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226" w14:textId="58D595B9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320A" w14:textId="1842A2AE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399</w:t>
            </w:r>
          </w:p>
        </w:tc>
      </w:tr>
      <w:tr w:rsidR="004D1F76" w:rsidRPr="00DA2EAD" w14:paraId="31446FB7" w14:textId="77777777" w:rsidTr="004D1F76">
        <w:trPr>
          <w:trHeight w:val="330"/>
        </w:trPr>
        <w:tc>
          <w:tcPr>
            <w:tcW w:w="43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C20FC" w14:textId="77777777" w:rsidR="004D1F76" w:rsidRPr="004D1F76" w:rsidRDefault="004D1F76" w:rsidP="004D1F76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D1F76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re-school ag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4CAB" w14:textId="58918ED2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3640" w14:textId="00FD2596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3874" w14:textId="756145C6" w:rsidR="004D1F76" w:rsidRPr="002939F7" w:rsidRDefault="004D1F76" w:rsidP="004D1F7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939F7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</w:tbl>
    <w:p w14:paraId="297E9473" w14:textId="77777777" w:rsidR="008028B9" w:rsidRDefault="008028B9">
      <w:pPr>
        <w:rPr>
          <w:rFonts w:ascii="Times New Roman" w:hAnsi="Times New Roman" w:cs="Times New Roman"/>
        </w:rPr>
      </w:pPr>
    </w:p>
    <w:p w14:paraId="7811D8DD" w14:textId="77777777" w:rsidR="008028B9" w:rsidRDefault="008028B9">
      <w:pPr>
        <w:rPr>
          <w:rFonts w:ascii="Times New Roman" w:hAnsi="Times New Roman" w:cs="Times New Roman"/>
        </w:rPr>
      </w:pPr>
    </w:p>
    <w:p w14:paraId="5FB9955D" w14:textId="77777777" w:rsidR="008028B9" w:rsidRDefault="008028B9">
      <w:pPr>
        <w:rPr>
          <w:rFonts w:ascii="Times New Roman" w:hAnsi="Times New Roman" w:cs="Times New Roman"/>
        </w:rPr>
      </w:pPr>
    </w:p>
    <w:p w14:paraId="6DA3ED05" w14:textId="77777777" w:rsidR="00724D0A" w:rsidRDefault="00724D0A">
      <w:pPr>
        <w:rPr>
          <w:rFonts w:ascii="Times New Roman" w:hAnsi="Times New Roman" w:cs="Times New Roman"/>
        </w:rPr>
      </w:pPr>
    </w:p>
    <w:p w14:paraId="44C8C9A9" w14:textId="77777777" w:rsidR="00724D0A" w:rsidRDefault="00724D0A">
      <w:pPr>
        <w:rPr>
          <w:rFonts w:ascii="Times New Roman" w:hAnsi="Times New Roman" w:cs="Times New Roman"/>
        </w:rPr>
      </w:pPr>
    </w:p>
    <w:p w14:paraId="65ED2126" w14:textId="77777777" w:rsidR="00724D0A" w:rsidRDefault="00724D0A">
      <w:pPr>
        <w:rPr>
          <w:rFonts w:ascii="Times New Roman" w:hAnsi="Times New Roman" w:cs="Times New Roman"/>
        </w:rPr>
      </w:pPr>
    </w:p>
    <w:p w14:paraId="551D96F4" w14:textId="77777777" w:rsidR="00724D0A" w:rsidRDefault="00724D0A">
      <w:pPr>
        <w:rPr>
          <w:rFonts w:ascii="Times New Roman" w:hAnsi="Times New Roman" w:cs="Times New Roman"/>
        </w:rPr>
      </w:pPr>
    </w:p>
    <w:p w14:paraId="6B34FAE9" w14:textId="77777777" w:rsidR="00724D0A" w:rsidRDefault="00724D0A">
      <w:pPr>
        <w:rPr>
          <w:rFonts w:ascii="Times New Roman" w:hAnsi="Times New Roman" w:cs="Times New Roman"/>
        </w:rPr>
      </w:pPr>
    </w:p>
    <w:p w14:paraId="6A8AA88A" w14:textId="77777777" w:rsidR="00724D0A" w:rsidRDefault="00724D0A">
      <w:pPr>
        <w:rPr>
          <w:rFonts w:ascii="Times New Roman" w:hAnsi="Times New Roman" w:cs="Times New Roman"/>
        </w:rPr>
      </w:pPr>
    </w:p>
    <w:p w14:paraId="6470A58D" w14:textId="77777777" w:rsidR="00724D0A" w:rsidRDefault="00724D0A">
      <w:pPr>
        <w:rPr>
          <w:rFonts w:ascii="Times New Roman" w:hAnsi="Times New Roman" w:cs="Times New Roman"/>
        </w:rPr>
      </w:pPr>
    </w:p>
    <w:p w14:paraId="508BEFE2" w14:textId="77777777" w:rsidR="00724D0A" w:rsidRDefault="00724D0A">
      <w:pPr>
        <w:rPr>
          <w:rFonts w:ascii="Times New Roman" w:hAnsi="Times New Roman" w:cs="Times New Roman"/>
        </w:rPr>
      </w:pPr>
    </w:p>
    <w:p w14:paraId="237E8CE4" w14:textId="77777777" w:rsidR="00724D0A" w:rsidRDefault="00724D0A">
      <w:pPr>
        <w:rPr>
          <w:rFonts w:ascii="Times New Roman" w:hAnsi="Times New Roman" w:cs="Times New Roman"/>
        </w:rPr>
      </w:pPr>
    </w:p>
    <w:p w14:paraId="48EFCDDC" w14:textId="77777777" w:rsidR="00724D0A" w:rsidRDefault="00724D0A">
      <w:pPr>
        <w:rPr>
          <w:rFonts w:ascii="Times New Roman" w:hAnsi="Times New Roman" w:cs="Times New Roman"/>
        </w:rPr>
      </w:pPr>
    </w:p>
    <w:p w14:paraId="32B95241" w14:textId="77777777" w:rsidR="00724D0A" w:rsidRDefault="00724D0A">
      <w:pPr>
        <w:rPr>
          <w:rFonts w:ascii="Times New Roman" w:hAnsi="Times New Roman" w:cs="Times New Roman"/>
        </w:rPr>
      </w:pPr>
    </w:p>
    <w:p w14:paraId="0A955F95" w14:textId="77777777" w:rsidR="00724D0A" w:rsidRDefault="00724D0A">
      <w:pPr>
        <w:rPr>
          <w:rFonts w:ascii="Times New Roman" w:hAnsi="Times New Roman" w:cs="Times New Roman"/>
        </w:rPr>
      </w:pPr>
    </w:p>
    <w:p w14:paraId="1F80940C" w14:textId="77777777" w:rsidR="00724D0A" w:rsidRDefault="00724D0A">
      <w:pPr>
        <w:rPr>
          <w:rFonts w:ascii="Times New Roman" w:hAnsi="Times New Roman" w:cs="Times New Roman"/>
        </w:rPr>
      </w:pPr>
    </w:p>
    <w:p w14:paraId="22BC5DB0" w14:textId="77777777" w:rsidR="00DA2EAD" w:rsidRPr="00FE1C36" w:rsidRDefault="00DA2EAD">
      <w:pPr>
        <w:rPr>
          <w:rFonts w:ascii="Times New Roman" w:hAnsi="Times New Roman" w:cs="Times New Roman"/>
        </w:rPr>
      </w:pPr>
      <w:r w:rsidRPr="00FE1C36">
        <w:rPr>
          <w:rFonts w:ascii="Times New Roman" w:hAnsi="Times New Roman" w:cs="Times New Roman"/>
        </w:rPr>
        <w:t xml:space="preserve">Table 4. Demographic factors, occupation, and </w:t>
      </w:r>
      <w:proofErr w:type="spellStart"/>
      <w:r w:rsidRPr="00FE1C36">
        <w:rPr>
          <w:rFonts w:ascii="Times New Roman" w:hAnsi="Times New Roman" w:cs="Times New Roman"/>
        </w:rPr>
        <w:t>cormobidities</w:t>
      </w:r>
      <w:proofErr w:type="spellEnd"/>
      <w:r w:rsidRPr="00FE1C36">
        <w:rPr>
          <w:rFonts w:ascii="Times New Roman" w:hAnsi="Times New Roman" w:cs="Times New Roman"/>
        </w:rPr>
        <w:t xml:space="preserve"> among different DBEP concentration groups of volunteers</w:t>
      </w:r>
    </w:p>
    <w:tbl>
      <w:tblPr>
        <w:tblW w:w="993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7"/>
        <w:gridCol w:w="2231"/>
        <w:gridCol w:w="2233"/>
        <w:gridCol w:w="1077"/>
      </w:tblGrid>
      <w:tr w:rsidR="00DA2EAD" w:rsidRPr="00DA2EAD" w14:paraId="4ABC2062" w14:textId="77777777" w:rsidTr="00724D0A">
        <w:trPr>
          <w:trHeight w:val="330"/>
        </w:trPr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EDCC" w14:textId="77777777" w:rsidR="00DA2EAD" w:rsidRPr="00094D67" w:rsidRDefault="00DA2EAD" w:rsidP="00094D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94D67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Demographic characteristics of volunteers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822E" w14:textId="747717FA" w:rsidR="00DA2EAD" w:rsidRPr="00DA2EAD" w:rsidRDefault="00DA2EAD" w:rsidP="00DA2EA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新細明體" w:cs="Times New Roman"/>
                <w:color w:val="000000"/>
                <w:kern w:val="0"/>
                <w:sz w:val="22"/>
              </w:rPr>
              <w:t>≦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0 percentile (n=3</w:t>
            </w:r>
            <w:r w:rsidR="002E1C6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2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D4BB" w14:textId="7E6F7A08" w:rsidR="00DA2EAD" w:rsidRPr="00DA2EAD" w:rsidRDefault="00DA2EAD" w:rsidP="00DA2EA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E1C3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&gt;90 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ercentile (</w:t>
            </w:r>
            <w:r w:rsidR="00C7388D" w:rsidRPr="00FE1C3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=3</w:t>
            </w:r>
            <w:r w:rsidR="002E1C6E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08B7" w14:textId="77777777" w:rsidR="00DA2EAD" w:rsidRPr="00DA2EAD" w:rsidRDefault="00DA2EAD" w:rsidP="00DA2EAD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DA2EAD" w:rsidRPr="00DA2EAD" w14:paraId="730C3222" w14:textId="77777777" w:rsidTr="00724D0A">
        <w:trPr>
          <w:trHeight w:val="330"/>
        </w:trPr>
        <w:tc>
          <w:tcPr>
            <w:tcW w:w="4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2984" w14:textId="77777777" w:rsidR="00DA2EAD" w:rsidRPr="00094D67" w:rsidRDefault="00DA2EAD" w:rsidP="00094D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94D67">
              <w:rPr>
                <w:rFonts w:ascii="Times New Roman" w:eastAsia="新細明體" w:hAnsi="Times New Roman" w:cs="Times New Roman"/>
                <w:kern w:val="0"/>
                <w:szCs w:val="24"/>
              </w:rPr>
              <w:t>Age (mean±SD)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8597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35.8±16.5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ED7C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34.8±18.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A329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731</w:t>
            </w:r>
          </w:p>
        </w:tc>
      </w:tr>
      <w:tr w:rsidR="00DA2EAD" w:rsidRPr="00DA2EAD" w14:paraId="0C53D8F4" w14:textId="77777777" w:rsidTr="00520F64">
        <w:trPr>
          <w:trHeight w:val="330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35EC452D" w14:textId="77777777" w:rsidR="00DA2EAD" w:rsidRPr="00094D67" w:rsidRDefault="00DA2EAD" w:rsidP="00094D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94D67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426AEE2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1B0FDE48" w14:textId="0CF97700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CF4340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959</w:t>
            </w:r>
          </w:p>
        </w:tc>
      </w:tr>
      <w:tr w:rsidR="00DA2EAD" w:rsidRPr="00DA2EAD" w14:paraId="465FE43F" w14:textId="77777777" w:rsidTr="00520F64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07B6AEEF" w14:textId="77777777" w:rsidR="00DA2EAD" w:rsidRPr="00DA2EAD" w:rsidRDefault="00DA2EAD" w:rsidP="00094D6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661B356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6D2999AB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F9347F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011</w:t>
            </w:r>
          </w:p>
        </w:tc>
      </w:tr>
      <w:tr w:rsidR="00DA2EAD" w:rsidRPr="00DA2EAD" w14:paraId="2B5B22E5" w14:textId="77777777" w:rsidTr="00520F64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67C42551" w14:textId="77777777" w:rsidR="00DA2EAD" w:rsidRPr="00DA2EAD" w:rsidRDefault="00DA2EAD" w:rsidP="00094D6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AD88BDC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107A654B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28CB727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702</w:t>
            </w:r>
          </w:p>
        </w:tc>
      </w:tr>
      <w:tr w:rsidR="00DA2EAD" w:rsidRPr="00DA2EAD" w14:paraId="6140CF7C" w14:textId="77777777" w:rsidTr="00094D67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625668DB" w14:textId="77777777" w:rsidR="00DA2EAD" w:rsidRPr="00DA2EAD" w:rsidRDefault="00DA2EAD" w:rsidP="00094D6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8018635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5D866144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74E4885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094</w:t>
            </w:r>
          </w:p>
        </w:tc>
      </w:tr>
      <w:tr w:rsidR="00DA2EAD" w:rsidRPr="00DA2EAD" w14:paraId="2BDDB6D4" w14:textId="77777777" w:rsidTr="00094D67">
        <w:trPr>
          <w:trHeight w:val="409"/>
        </w:trPr>
        <w:tc>
          <w:tcPr>
            <w:tcW w:w="4397" w:type="dxa"/>
            <w:shd w:val="clear" w:color="auto" w:fill="auto"/>
            <w:vAlign w:val="center"/>
            <w:hideMark/>
          </w:tcPr>
          <w:p w14:paraId="0E64B898" w14:textId="77777777" w:rsidR="00DA2EAD" w:rsidRPr="00DA2EAD" w:rsidRDefault="00DA2EAD" w:rsidP="00094D6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Liver diseas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90A4BF3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2B1093FA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09AA79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4</w:t>
            </w:r>
          </w:p>
        </w:tc>
      </w:tr>
      <w:tr w:rsidR="00DA2EAD" w:rsidRPr="00DA2EAD" w14:paraId="50882C90" w14:textId="77777777" w:rsidTr="00094D67">
        <w:trPr>
          <w:trHeight w:val="300"/>
        </w:trPr>
        <w:tc>
          <w:tcPr>
            <w:tcW w:w="4397" w:type="dxa"/>
            <w:shd w:val="clear" w:color="auto" w:fill="auto"/>
            <w:vAlign w:val="center"/>
            <w:hideMark/>
          </w:tcPr>
          <w:p w14:paraId="73BBB8CE" w14:textId="77777777" w:rsidR="00DA2EAD" w:rsidRPr="00DA2EAD" w:rsidRDefault="00DA2EAD" w:rsidP="00094D6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3ADB638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3A342DBA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ECB18ED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067</w:t>
            </w:r>
          </w:p>
        </w:tc>
      </w:tr>
      <w:tr w:rsidR="00DA2EAD" w:rsidRPr="00DA2EAD" w14:paraId="23D8494F" w14:textId="77777777" w:rsidTr="00094D67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132282E2" w14:textId="77777777" w:rsidR="00DA2EAD" w:rsidRPr="00DA2EAD" w:rsidRDefault="00DA2EAD" w:rsidP="00094D6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Alcohol </w:t>
            </w:r>
            <w:proofErr w:type="spellStart"/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msuption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E03C12A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61163069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B4C2947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336</w:t>
            </w:r>
          </w:p>
        </w:tc>
      </w:tr>
      <w:tr w:rsidR="00DA2EAD" w:rsidRPr="00DA2EAD" w14:paraId="0A35E69C" w14:textId="77777777" w:rsidTr="00094D67">
        <w:trPr>
          <w:trHeight w:val="372"/>
        </w:trPr>
        <w:tc>
          <w:tcPr>
            <w:tcW w:w="4397" w:type="dxa"/>
            <w:shd w:val="clear" w:color="auto" w:fill="auto"/>
            <w:vAlign w:val="center"/>
            <w:hideMark/>
          </w:tcPr>
          <w:p w14:paraId="3B811E3C" w14:textId="77777777" w:rsidR="00DA2EAD" w:rsidRPr="00DA2EAD" w:rsidRDefault="00DA2EAD" w:rsidP="00094D6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Manufacturing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371C906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1F39D43B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88FA83D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643</w:t>
            </w:r>
          </w:p>
        </w:tc>
      </w:tr>
      <w:tr w:rsidR="00DA2EAD" w:rsidRPr="00DA2EAD" w14:paraId="12680136" w14:textId="77777777" w:rsidTr="00094D67">
        <w:trPr>
          <w:trHeight w:val="394"/>
        </w:trPr>
        <w:tc>
          <w:tcPr>
            <w:tcW w:w="4397" w:type="dxa"/>
            <w:shd w:val="clear" w:color="auto" w:fill="auto"/>
            <w:vAlign w:val="center"/>
            <w:hideMark/>
          </w:tcPr>
          <w:p w14:paraId="50DC95DC" w14:textId="77777777" w:rsidR="00DA2EAD" w:rsidRPr="00DA2EAD" w:rsidRDefault="00DA2EAD" w:rsidP="00094D6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ervice industry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96DF2B0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206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4A0414A4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98B517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991</w:t>
            </w:r>
          </w:p>
        </w:tc>
      </w:tr>
      <w:tr w:rsidR="00DA2EAD" w:rsidRPr="00DA2EAD" w14:paraId="3B731EC4" w14:textId="77777777" w:rsidTr="00094D67">
        <w:trPr>
          <w:trHeight w:val="420"/>
        </w:trPr>
        <w:tc>
          <w:tcPr>
            <w:tcW w:w="4397" w:type="dxa"/>
            <w:shd w:val="clear" w:color="auto" w:fill="auto"/>
            <w:vAlign w:val="center"/>
            <w:hideMark/>
          </w:tcPr>
          <w:p w14:paraId="3B031D87" w14:textId="77777777" w:rsidR="00DA2EAD" w:rsidRPr="00DA2EAD" w:rsidRDefault="00DA2EAD" w:rsidP="00094D6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unemployed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190A4A1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25086D23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4F977B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562</w:t>
            </w:r>
          </w:p>
        </w:tc>
      </w:tr>
      <w:tr w:rsidR="00DA2EAD" w:rsidRPr="00DA2EAD" w14:paraId="27703BD1" w14:textId="77777777" w:rsidTr="00094D67">
        <w:trPr>
          <w:trHeight w:val="330"/>
        </w:trPr>
        <w:tc>
          <w:tcPr>
            <w:tcW w:w="4397" w:type="dxa"/>
            <w:shd w:val="clear" w:color="auto" w:fill="auto"/>
            <w:vAlign w:val="center"/>
            <w:hideMark/>
          </w:tcPr>
          <w:p w14:paraId="4A701587" w14:textId="77777777" w:rsidR="00DA2EAD" w:rsidRPr="00DA2EAD" w:rsidRDefault="00DA2EAD" w:rsidP="00094D6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tudent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8F6AB18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3A0E8366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9D3A510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803</w:t>
            </w:r>
          </w:p>
        </w:tc>
      </w:tr>
      <w:tr w:rsidR="00DA2EAD" w:rsidRPr="00DA2EAD" w14:paraId="5FFA94AB" w14:textId="77777777" w:rsidTr="00094D67">
        <w:trPr>
          <w:trHeight w:val="330"/>
        </w:trPr>
        <w:tc>
          <w:tcPr>
            <w:tcW w:w="43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39513" w14:textId="77777777" w:rsidR="00DA2EAD" w:rsidRPr="00DA2EAD" w:rsidRDefault="00DA2EAD" w:rsidP="00094D6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re-school age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ACB4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5514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9204" w14:textId="77777777" w:rsidR="00DA2EAD" w:rsidRPr="00086077" w:rsidRDefault="00DA2EAD" w:rsidP="000860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6077">
              <w:rPr>
                <w:rFonts w:ascii="Times New Roman" w:eastAsia="新細明體" w:hAnsi="Times New Roman" w:cs="Times New Roman"/>
                <w:kern w:val="0"/>
                <w:sz w:val="22"/>
              </w:rPr>
              <w:t>0.021</w:t>
            </w:r>
          </w:p>
        </w:tc>
      </w:tr>
    </w:tbl>
    <w:p w14:paraId="2B264F92" w14:textId="77777777" w:rsidR="00DA2EAD" w:rsidRPr="00FE1C36" w:rsidRDefault="00DA2EAD">
      <w:pPr>
        <w:rPr>
          <w:rFonts w:ascii="Times New Roman" w:hAnsi="Times New Roman" w:cs="Times New Roman"/>
        </w:rPr>
      </w:pPr>
    </w:p>
    <w:p w14:paraId="77C759A5" w14:textId="77777777" w:rsidR="00DA2EAD" w:rsidRPr="00FE1C36" w:rsidRDefault="00DA2EAD">
      <w:pPr>
        <w:rPr>
          <w:rFonts w:ascii="Times New Roman" w:hAnsi="Times New Roman" w:cs="Times New Roman"/>
        </w:rPr>
      </w:pPr>
    </w:p>
    <w:p w14:paraId="35C70554" w14:textId="77777777" w:rsidR="00DA2EAD" w:rsidRDefault="00DA2EAD">
      <w:pPr>
        <w:rPr>
          <w:rFonts w:ascii="Times New Roman" w:hAnsi="Times New Roman" w:cs="Times New Roman"/>
        </w:rPr>
      </w:pPr>
    </w:p>
    <w:p w14:paraId="2F24410E" w14:textId="77777777" w:rsidR="00724D0A" w:rsidRDefault="00724D0A">
      <w:pPr>
        <w:rPr>
          <w:rFonts w:ascii="Times New Roman" w:hAnsi="Times New Roman" w:cs="Times New Roman"/>
        </w:rPr>
      </w:pPr>
    </w:p>
    <w:p w14:paraId="1CE09240" w14:textId="77777777" w:rsidR="00724D0A" w:rsidRDefault="00724D0A">
      <w:pPr>
        <w:rPr>
          <w:rFonts w:ascii="Times New Roman" w:hAnsi="Times New Roman" w:cs="Times New Roman"/>
        </w:rPr>
      </w:pPr>
    </w:p>
    <w:p w14:paraId="6E5764C2" w14:textId="77777777" w:rsidR="00724D0A" w:rsidRDefault="00724D0A">
      <w:pPr>
        <w:rPr>
          <w:rFonts w:ascii="Times New Roman" w:hAnsi="Times New Roman" w:cs="Times New Roman"/>
        </w:rPr>
      </w:pPr>
    </w:p>
    <w:p w14:paraId="29C15991" w14:textId="77777777" w:rsidR="00724D0A" w:rsidRDefault="00724D0A">
      <w:pPr>
        <w:rPr>
          <w:rFonts w:ascii="Times New Roman" w:hAnsi="Times New Roman" w:cs="Times New Roman"/>
        </w:rPr>
      </w:pPr>
    </w:p>
    <w:p w14:paraId="7995E983" w14:textId="77777777" w:rsidR="00724D0A" w:rsidRDefault="00724D0A">
      <w:pPr>
        <w:rPr>
          <w:rFonts w:ascii="Times New Roman" w:hAnsi="Times New Roman" w:cs="Times New Roman"/>
        </w:rPr>
      </w:pPr>
    </w:p>
    <w:p w14:paraId="072C3EA1" w14:textId="77777777" w:rsidR="00724D0A" w:rsidRDefault="00724D0A">
      <w:pPr>
        <w:rPr>
          <w:rFonts w:ascii="Times New Roman" w:hAnsi="Times New Roman" w:cs="Times New Roman"/>
        </w:rPr>
      </w:pPr>
    </w:p>
    <w:p w14:paraId="476B59AA" w14:textId="77777777" w:rsidR="00724D0A" w:rsidRDefault="00724D0A">
      <w:pPr>
        <w:rPr>
          <w:rFonts w:ascii="Times New Roman" w:hAnsi="Times New Roman" w:cs="Times New Roman"/>
        </w:rPr>
      </w:pPr>
    </w:p>
    <w:p w14:paraId="7C5BAAEB" w14:textId="77777777" w:rsidR="00724D0A" w:rsidRDefault="00724D0A">
      <w:pPr>
        <w:rPr>
          <w:rFonts w:ascii="Times New Roman" w:hAnsi="Times New Roman" w:cs="Times New Roman"/>
        </w:rPr>
      </w:pPr>
    </w:p>
    <w:p w14:paraId="63B8E33E" w14:textId="77777777" w:rsidR="00724D0A" w:rsidRDefault="00724D0A">
      <w:pPr>
        <w:rPr>
          <w:rFonts w:ascii="Times New Roman" w:hAnsi="Times New Roman" w:cs="Times New Roman"/>
        </w:rPr>
      </w:pPr>
    </w:p>
    <w:p w14:paraId="46F2B4B0" w14:textId="77777777" w:rsidR="00724D0A" w:rsidRDefault="00724D0A">
      <w:pPr>
        <w:rPr>
          <w:rFonts w:ascii="Times New Roman" w:hAnsi="Times New Roman" w:cs="Times New Roman"/>
        </w:rPr>
      </w:pPr>
    </w:p>
    <w:p w14:paraId="680AA4BE" w14:textId="77777777" w:rsidR="00724D0A" w:rsidRDefault="00724D0A">
      <w:pPr>
        <w:rPr>
          <w:rFonts w:ascii="Times New Roman" w:hAnsi="Times New Roman" w:cs="Times New Roman"/>
        </w:rPr>
      </w:pPr>
    </w:p>
    <w:p w14:paraId="7B5F00EF" w14:textId="77777777" w:rsidR="00724D0A" w:rsidRDefault="00724D0A">
      <w:pPr>
        <w:rPr>
          <w:rFonts w:ascii="Times New Roman" w:hAnsi="Times New Roman" w:cs="Times New Roman"/>
        </w:rPr>
      </w:pPr>
    </w:p>
    <w:p w14:paraId="06B3D0F5" w14:textId="77777777" w:rsidR="00724D0A" w:rsidRPr="00FE1C36" w:rsidRDefault="00724D0A">
      <w:pPr>
        <w:rPr>
          <w:rFonts w:ascii="Times New Roman" w:hAnsi="Times New Roman" w:cs="Times New Roman"/>
        </w:rPr>
      </w:pPr>
    </w:p>
    <w:p w14:paraId="3B63EB7F" w14:textId="77777777" w:rsidR="00DA2EAD" w:rsidRPr="00FE1C36" w:rsidRDefault="00DA2EAD">
      <w:pPr>
        <w:rPr>
          <w:rFonts w:ascii="Times New Roman" w:hAnsi="Times New Roman" w:cs="Times New Roman"/>
        </w:rPr>
      </w:pPr>
      <w:r w:rsidRPr="00FE1C36">
        <w:rPr>
          <w:rFonts w:ascii="Times New Roman" w:hAnsi="Times New Roman" w:cs="Times New Roman"/>
        </w:rPr>
        <w:t xml:space="preserve">Table 5. Demographic factors, occupation, and </w:t>
      </w:r>
      <w:proofErr w:type="spellStart"/>
      <w:r w:rsidRPr="00FE1C36">
        <w:rPr>
          <w:rFonts w:ascii="Times New Roman" w:hAnsi="Times New Roman" w:cs="Times New Roman"/>
        </w:rPr>
        <w:t>cormobidities</w:t>
      </w:r>
      <w:proofErr w:type="spellEnd"/>
      <w:r w:rsidRPr="00FE1C36">
        <w:rPr>
          <w:rFonts w:ascii="Times New Roman" w:hAnsi="Times New Roman" w:cs="Times New Roman"/>
        </w:rPr>
        <w:t xml:space="preserve"> among different DPHP concentration groups of volunteers</w:t>
      </w:r>
    </w:p>
    <w:tbl>
      <w:tblPr>
        <w:tblW w:w="993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7"/>
        <w:gridCol w:w="2231"/>
        <w:gridCol w:w="2233"/>
        <w:gridCol w:w="1077"/>
      </w:tblGrid>
      <w:tr w:rsidR="00DA2EAD" w:rsidRPr="00DA2EAD" w14:paraId="33055FE3" w14:textId="77777777" w:rsidTr="00724D0A">
        <w:trPr>
          <w:trHeight w:val="330"/>
        </w:trPr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2C3A" w14:textId="77777777" w:rsidR="00DA2EAD" w:rsidRPr="00DA2EAD" w:rsidRDefault="00DA2EAD" w:rsidP="005361AD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A2EA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lastRenderedPageBreak/>
              <w:t>Demographic characteristics of volunteers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4C50" w14:textId="327AF1DF" w:rsidR="00DA2EAD" w:rsidRPr="00DA2EAD" w:rsidRDefault="00DA2EAD" w:rsidP="005361A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≦90 percentile (n=3</w:t>
            </w:r>
            <w:r w:rsidR="0097530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2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8F74" w14:textId="0CB0FF14" w:rsidR="00DA2EAD" w:rsidRPr="00DA2EAD" w:rsidRDefault="00DA2EAD" w:rsidP="005361A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E1C3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&gt;90 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ercentile (</w:t>
            </w:r>
            <w:r w:rsidR="00C7388D" w:rsidRPr="00FE1C3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=3</w:t>
            </w:r>
            <w:r w:rsidR="0097530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1F52" w14:textId="77777777" w:rsidR="00DA2EAD" w:rsidRPr="00DA2EAD" w:rsidRDefault="00DA2EAD" w:rsidP="005361AD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AB2C28" w:rsidRPr="00DA2EAD" w14:paraId="2D7B185E" w14:textId="77777777" w:rsidTr="00502E31">
        <w:trPr>
          <w:trHeight w:val="330"/>
        </w:trPr>
        <w:tc>
          <w:tcPr>
            <w:tcW w:w="4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4BCC" w14:textId="77777777" w:rsidR="00AB2C28" w:rsidRPr="00DA2EAD" w:rsidRDefault="00AB2C28" w:rsidP="00AB2C2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A2EA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ge (</w:t>
            </w:r>
            <w:proofErr w:type="spellStart"/>
            <w:r w:rsidRPr="00DA2EA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±SD</w:t>
            </w:r>
            <w:proofErr w:type="spellEnd"/>
            <w:r w:rsidRPr="00DA2EA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420" w14:textId="41FC7258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35.9±15.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D293" w14:textId="0DCCA415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34.1±2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07CD" w14:textId="119E2CEA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AB2C28" w:rsidRPr="00DA2EAD" w14:paraId="73E5580E" w14:textId="77777777" w:rsidTr="00502E31">
        <w:trPr>
          <w:trHeight w:val="330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6662A045" w14:textId="77777777" w:rsidR="00AB2C28" w:rsidRPr="00DA2EAD" w:rsidRDefault="00AB2C28" w:rsidP="00AB2C28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A2EA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53E6" w14:textId="0277A423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17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A0C7" w14:textId="3805F090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E6CE" w14:textId="6F628AA1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288</w:t>
            </w:r>
          </w:p>
        </w:tc>
      </w:tr>
      <w:tr w:rsidR="00AB2C28" w:rsidRPr="00DA2EAD" w14:paraId="2260B1DE" w14:textId="77777777" w:rsidTr="00502E31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40700E84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BA7E" w14:textId="24A17241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3C4" w14:textId="4B8D54A3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9E53" w14:textId="53A61AB3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AB2C28" w:rsidRPr="00DA2EAD" w14:paraId="3D4AC799" w14:textId="77777777" w:rsidTr="00502E31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729451B6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892" w14:textId="11151850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F0C7" w14:textId="0549FC3A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F709" w14:textId="67AB8A7F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035</w:t>
            </w:r>
          </w:p>
        </w:tc>
      </w:tr>
      <w:tr w:rsidR="00AB2C28" w:rsidRPr="00DA2EAD" w14:paraId="269308E9" w14:textId="77777777" w:rsidTr="00AB2C28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78D7FC50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9110" w14:textId="35228F71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BA01" w14:textId="496F3927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6BC3" w14:textId="03256F7B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104</w:t>
            </w:r>
          </w:p>
        </w:tc>
      </w:tr>
      <w:tr w:rsidR="00AB2C28" w:rsidRPr="00DA2EAD" w14:paraId="219B5775" w14:textId="77777777" w:rsidTr="00AB2C28">
        <w:trPr>
          <w:trHeight w:val="409"/>
        </w:trPr>
        <w:tc>
          <w:tcPr>
            <w:tcW w:w="4397" w:type="dxa"/>
            <w:shd w:val="clear" w:color="auto" w:fill="auto"/>
            <w:vAlign w:val="center"/>
            <w:hideMark/>
          </w:tcPr>
          <w:p w14:paraId="71C989DD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Liver diseas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E77" w14:textId="00FC151E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CC0" w14:textId="0798F98E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BC59" w14:textId="30CD79A6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856</w:t>
            </w:r>
          </w:p>
        </w:tc>
      </w:tr>
      <w:tr w:rsidR="00AB2C28" w:rsidRPr="00DA2EAD" w14:paraId="27AFE954" w14:textId="77777777" w:rsidTr="00AB2C28">
        <w:trPr>
          <w:trHeight w:val="300"/>
        </w:trPr>
        <w:tc>
          <w:tcPr>
            <w:tcW w:w="4397" w:type="dxa"/>
            <w:shd w:val="clear" w:color="auto" w:fill="auto"/>
            <w:vAlign w:val="center"/>
            <w:hideMark/>
          </w:tcPr>
          <w:p w14:paraId="5F76F506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D8FE" w14:textId="5923719C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51B" w14:textId="4D0F6ACE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27F7" w14:textId="720D957D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254</w:t>
            </w:r>
          </w:p>
        </w:tc>
      </w:tr>
      <w:tr w:rsidR="00AB2C28" w:rsidRPr="00DA2EAD" w14:paraId="5848202F" w14:textId="77777777" w:rsidTr="00AB2C28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2296F0A4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Alcohol </w:t>
            </w:r>
            <w:proofErr w:type="spellStart"/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msuption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951A" w14:textId="676F0381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D1E6" w14:textId="29B5C665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3B06" w14:textId="45333C44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076</w:t>
            </w:r>
          </w:p>
        </w:tc>
      </w:tr>
      <w:tr w:rsidR="00AB2C28" w:rsidRPr="00DA2EAD" w14:paraId="56056928" w14:textId="77777777" w:rsidTr="00AB2C28">
        <w:trPr>
          <w:trHeight w:val="372"/>
        </w:trPr>
        <w:tc>
          <w:tcPr>
            <w:tcW w:w="4397" w:type="dxa"/>
            <w:shd w:val="clear" w:color="auto" w:fill="auto"/>
            <w:vAlign w:val="center"/>
            <w:hideMark/>
          </w:tcPr>
          <w:p w14:paraId="62077E18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Manufactur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4273" w14:textId="47D922D1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068C" w14:textId="20BFC443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21B7" w14:textId="5B0096BB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069</w:t>
            </w:r>
          </w:p>
        </w:tc>
      </w:tr>
      <w:tr w:rsidR="00AB2C28" w:rsidRPr="00DA2EAD" w14:paraId="43217BAC" w14:textId="77777777" w:rsidTr="00AB2C28">
        <w:trPr>
          <w:trHeight w:val="394"/>
        </w:trPr>
        <w:tc>
          <w:tcPr>
            <w:tcW w:w="4397" w:type="dxa"/>
            <w:shd w:val="clear" w:color="auto" w:fill="auto"/>
            <w:vAlign w:val="center"/>
            <w:hideMark/>
          </w:tcPr>
          <w:p w14:paraId="28A01127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ervice indust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D50B" w14:textId="593CA4FA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20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D299" w14:textId="26543530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BFC" w14:textId="37E720FC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373</w:t>
            </w:r>
          </w:p>
        </w:tc>
      </w:tr>
      <w:tr w:rsidR="00AB2C28" w:rsidRPr="00DA2EAD" w14:paraId="7CF3BB75" w14:textId="77777777" w:rsidTr="00AB2C28">
        <w:trPr>
          <w:trHeight w:val="420"/>
        </w:trPr>
        <w:tc>
          <w:tcPr>
            <w:tcW w:w="4397" w:type="dxa"/>
            <w:shd w:val="clear" w:color="auto" w:fill="auto"/>
            <w:vAlign w:val="center"/>
            <w:hideMark/>
          </w:tcPr>
          <w:p w14:paraId="76924940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unemploye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1F4C" w14:textId="663298A7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9AF9" w14:textId="1ACE59F7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FAB" w14:textId="29E44976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617</w:t>
            </w:r>
          </w:p>
        </w:tc>
      </w:tr>
      <w:tr w:rsidR="00AB2C28" w:rsidRPr="00DA2EAD" w14:paraId="4D95F306" w14:textId="77777777" w:rsidTr="00AB2C28">
        <w:trPr>
          <w:trHeight w:val="330"/>
        </w:trPr>
        <w:tc>
          <w:tcPr>
            <w:tcW w:w="4397" w:type="dxa"/>
            <w:shd w:val="clear" w:color="auto" w:fill="auto"/>
            <w:vAlign w:val="center"/>
            <w:hideMark/>
          </w:tcPr>
          <w:p w14:paraId="2D6B7DA1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tudent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425D" w14:textId="5DB7E24B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9817" w14:textId="7DB99089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8DF0" w14:textId="1815AA11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056</w:t>
            </w:r>
          </w:p>
        </w:tc>
      </w:tr>
      <w:tr w:rsidR="00AB2C28" w:rsidRPr="00DA2EAD" w14:paraId="25C02536" w14:textId="77777777" w:rsidTr="00AB2C28">
        <w:trPr>
          <w:trHeight w:val="330"/>
        </w:trPr>
        <w:tc>
          <w:tcPr>
            <w:tcW w:w="43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907EC" w14:textId="77777777" w:rsidR="00AB2C28" w:rsidRPr="00DA2EAD" w:rsidRDefault="00AB2C28" w:rsidP="00AB2C2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A2EA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re-school ag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9AEF" w14:textId="721DC35C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B77D" w14:textId="7D5E480B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0921" w14:textId="5D81548D" w:rsidR="00AB2C28" w:rsidRPr="00AB2C28" w:rsidRDefault="00AB2C28" w:rsidP="00AB2C2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B2C28">
              <w:rPr>
                <w:rFonts w:ascii="Times New Roman" w:hAnsi="Times New Roman" w:cs="Times New Roman"/>
                <w:szCs w:val="24"/>
              </w:rPr>
              <w:t>0.022</w:t>
            </w:r>
          </w:p>
        </w:tc>
      </w:tr>
    </w:tbl>
    <w:p w14:paraId="57604382" w14:textId="77777777" w:rsidR="00097180" w:rsidRDefault="00097180">
      <w:pPr>
        <w:rPr>
          <w:rFonts w:ascii="Times New Roman" w:hAnsi="Times New Roman" w:cs="Times New Roman"/>
        </w:rPr>
      </w:pPr>
    </w:p>
    <w:p w14:paraId="230AC997" w14:textId="77777777" w:rsidR="00724D0A" w:rsidRDefault="00724D0A">
      <w:pPr>
        <w:rPr>
          <w:rFonts w:ascii="Times New Roman" w:hAnsi="Times New Roman" w:cs="Times New Roman"/>
        </w:rPr>
      </w:pPr>
    </w:p>
    <w:p w14:paraId="6FE466E4" w14:textId="77777777" w:rsidR="00724D0A" w:rsidRDefault="00724D0A">
      <w:pPr>
        <w:rPr>
          <w:rFonts w:ascii="Times New Roman" w:hAnsi="Times New Roman" w:cs="Times New Roman"/>
        </w:rPr>
      </w:pPr>
    </w:p>
    <w:p w14:paraId="284C2C25" w14:textId="77777777" w:rsidR="00724D0A" w:rsidRDefault="00724D0A">
      <w:pPr>
        <w:rPr>
          <w:rFonts w:ascii="Times New Roman" w:hAnsi="Times New Roman" w:cs="Times New Roman"/>
        </w:rPr>
      </w:pPr>
    </w:p>
    <w:p w14:paraId="0D464FE7" w14:textId="77777777" w:rsidR="00724D0A" w:rsidRDefault="00724D0A">
      <w:pPr>
        <w:rPr>
          <w:rFonts w:ascii="Times New Roman" w:hAnsi="Times New Roman" w:cs="Times New Roman"/>
        </w:rPr>
      </w:pPr>
    </w:p>
    <w:p w14:paraId="5D73F6D5" w14:textId="77777777" w:rsidR="00724D0A" w:rsidRDefault="00724D0A">
      <w:pPr>
        <w:rPr>
          <w:rFonts w:ascii="Times New Roman" w:hAnsi="Times New Roman" w:cs="Times New Roman"/>
        </w:rPr>
      </w:pPr>
    </w:p>
    <w:p w14:paraId="44D11FC5" w14:textId="77777777" w:rsidR="00724D0A" w:rsidRDefault="00724D0A">
      <w:pPr>
        <w:rPr>
          <w:rFonts w:ascii="Times New Roman" w:hAnsi="Times New Roman" w:cs="Times New Roman"/>
        </w:rPr>
      </w:pPr>
    </w:p>
    <w:p w14:paraId="25BCB2F7" w14:textId="77777777" w:rsidR="00724D0A" w:rsidRDefault="00724D0A">
      <w:pPr>
        <w:rPr>
          <w:rFonts w:ascii="Times New Roman" w:hAnsi="Times New Roman" w:cs="Times New Roman"/>
        </w:rPr>
      </w:pPr>
    </w:p>
    <w:p w14:paraId="532A84DF" w14:textId="77777777" w:rsidR="00724D0A" w:rsidRDefault="00724D0A">
      <w:pPr>
        <w:rPr>
          <w:rFonts w:ascii="Times New Roman" w:hAnsi="Times New Roman" w:cs="Times New Roman"/>
        </w:rPr>
      </w:pPr>
    </w:p>
    <w:p w14:paraId="2138425E" w14:textId="77777777" w:rsidR="00724D0A" w:rsidRDefault="00724D0A">
      <w:pPr>
        <w:rPr>
          <w:rFonts w:ascii="Times New Roman" w:hAnsi="Times New Roman" w:cs="Times New Roman"/>
        </w:rPr>
      </w:pPr>
    </w:p>
    <w:p w14:paraId="0656E472" w14:textId="77777777" w:rsidR="00724D0A" w:rsidRDefault="00724D0A">
      <w:pPr>
        <w:rPr>
          <w:rFonts w:ascii="Times New Roman" w:hAnsi="Times New Roman" w:cs="Times New Roman"/>
        </w:rPr>
      </w:pPr>
    </w:p>
    <w:p w14:paraId="4E86AA27" w14:textId="77777777" w:rsidR="00724D0A" w:rsidRDefault="00724D0A">
      <w:pPr>
        <w:rPr>
          <w:rFonts w:ascii="Times New Roman" w:hAnsi="Times New Roman" w:cs="Times New Roman"/>
        </w:rPr>
      </w:pPr>
    </w:p>
    <w:p w14:paraId="1F3A719D" w14:textId="77777777" w:rsidR="00724D0A" w:rsidRDefault="00724D0A">
      <w:pPr>
        <w:rPr>
          <w:rFonts w:ascii="Times New Roman" w:hAnsi="Times New Roman" w:cs="Times New Roman"/>
        </w:rPr>
      </w:pPr>
    </w:p>
    <w:p w14:paraId="2025468A" w14:textId="77777777" w:rsidR="00724D0A" w:rsidRDefault="00724D0A">
      <w:pPr>
        <w:rPr>
          <w:rFonts w:ascii="Times New Roman" w:hAnsi="Times New Roman" w:cs="Times New Roman"/>
        </w:rPr>
      </w:pPr>
    </w:p>
    <w:p w14:paraId="510FDFF1" w14:textId="77777777" w:rsidR="00724D0A" w:rsidRDefault="00724D0A">
      <w:pPr>
        <w:rPr>
          <w:rFonts w:ascii="Times New Roman" w:hAnsi="Times New Roman" w:cs="Times New Roman"/>
        </w:rPr>
      </w:pPr>
    </w:p>
    <w:p w14:paraId="690F0926" w14:textId="77777777" w:rsidR="00724D0A" w:rsidRPr="00FE1C36" w:rsidRDefault="00724D0A">
      <w:pPr>
        <w:rPr>
          <w:rFonts w:ascii="Times New Roman" w:hAnsi="Times New Roman" w:cs="Times New Roman"/>
        </w:rPr>
      </w:pPr>
    </w:p>
    <w:p w14:paraId="00DEE687" w14:textId="77777777" w:rsidR="00DA2EAD" w:rsidRPr="00FE1C36" w:rsidRDefault="00DA2EAD" w:rsidP="00DA2EAD">
      <w:pPr>
        <w:rPr>
          <w:rFonts w:ascii="Times New Roman" w:hAnsi="Times New Roman" w:cs="Times New Roman"/>
        </w:rPr>
      </w:pPr>
      <w:r w:rsidRPr="00FE1C36">
        <w:rPr>
          <w:rFonts w:ascii="Times New Roman" w:hAnsi="Times New Roman" w:cs="Times New Roman"/>
        </w:rPr>
        <w:t xml:space="preserve">Table 6. Demographic factors, occupation, and </w:t>
      </w:r>
      <w:proofErr w:type="spellStart"/>
      <w:r w:rsidRPr="00FE1C36">
        <w:rPr>
          <w:rFonts w:ascii="Times New Roman" w:hAnsi="Times New Roman" w:cs="Times New Roman"/>
        </w:rPr>
        <w:t>cormobidities</w:t>
      </w:r>
      <w:proofErr w:type="spellEnd"/>
      <w:r w:rsidRPr="00FE1C36">
        <w:rPr>
          <w:rFonts w:ascii="Times New Roman" w:hAnsi="Times New Roman" w:cs="Times New Roman"/>
        </w:rPr>
        <w:t xml:space="preserve"> among different TBEP concentration groups of volunteers</w:t>
      </w:r>
    </w:p>
    <w:tbl>
      <w:tblPr>
        <w:tblW w:w="993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7"/>
        <w:gridCol w:w="2231"/>
        <w:gridCol w:w="2233"/>
        <w:gridCol w:w="1077"/>
      </w:tblGrid>
      <w:tr w:rsidR="00DA2EAD" w:rsidRPr="00DA2EAD" w14:paraId="326CA053" w14:textId="77777777" w:rsidTr="00EF3562">
        <w:trPr>
          <w:trHeight w:val="330"/>
        </w:trPr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75DB" w14:textId="77777777" w:rsidR="00DA2EAD" w:rsidRPr="00EF3562" w:rsidRDefault="00DA2EAD" w:rsidP="00EF356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3562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Demographic characteristics of volunteers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F780" w14:textId="589F093D" w:rsidR="00DA2EAD" w:rsidRPr="00DA2EAD" w:rsidRDefault="00DA2EAD" w:rsidP="00AB70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≦90 percentile (n=3</w:t>
            </w:r>
            <w:r w:rsidR="00AB704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2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BD87" w14:textId="6FD31409" w:rsidR="00DA2EAD" w:rsidRPr="00DA2EAD" w:rsidRDefault="00DA2EAD" w:rsidP="00AB704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E1C3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&gt;90 </w:t>
            </w:r>
            <w:r w:rsidR="00C7388D" w:rsidRPr="00FE1C3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ercentile (n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=3</w:t>
            </w:r>
            <w:r w:rsidR="00AB704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D54B" w14:textId="77777777" w:rsidR="00DA2EAD" w:rsidRPr="00DA2EAD" w:rsidRDefault="00DA2EAD" w:rsidP="005361AD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EF3562" w:rsidRPr="00DA2EAD" w14:paraId="476DA221" w14:textId="77777777" w:rsidTr="00EF3562">
        <w:trPr>
          <w:trHeight w:val="330"/>
        </w:trPr>
        <w:tc>
          <w:tcPr>
            <w:tcW w:w="4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5038" w14:textId="77777777" w:rsidR="00EF3562" w:rsidRPr="00EF3562" w:rsidRDefault="00EF3562" w:rsidP="00EF356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3562">
              <w:rPr>
                <w:rFonts w:ascii="Times New Roman" w:eastAsia="新細明體" w:hAnsi="Times New Roman" w:cs="Times New Roman"/>
                <w:kern w:val="0"/>
                <w:szCs w:val="24"/>
              </w:rPr>
              <w:t>Age (</w:t>
            </w:r>
            <w:proofErr w:type="spellStart"/>
            <w:r w:rsidRPr="00EF3562">
              <w:rPr>
                <w:rFonts w:ascii="Times New Roman" w:eastAsia="新細明體" w:hAnsi="Times New Roman" w:cs="Times New Roman"/>
                <w:kern w:val="0"/>
                <w:szCs w:val="24"/>
              </w:rPr>
              <w:t>mean±SD</w:t>
            </w:r>
            <w:proofErr w:type="spellEnd"/>
            <w:r w:rsidRPr="00EF356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336F" w14:textId="0FB852B3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36.0±16.6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00E9" w14:textId="715A2E41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32.7±21.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F7CE" w14:textId="38E7A32C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0.242</w:t>
            </w:r>
          </w:p>
        </w:tc>
      </w:tr>
      <w:tr w:rsidR="00EF3562" w:rsidRPr="00DA2EAD" w14:paraId="4986D966" w14:textId="77777777" w:rsidTr="00900984">
        <w:trPr>
          <w:trHeight w:val="330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53F1B569" w14:textId="77777777" w:rsidR="00EF3562" w:rsidRPr="00EF3562" w:rsidRDefault="00EF3562" w:rsidP="00EF356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3562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CC9" w14:textId="21DF5C56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16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D96" w14:textId="0FB48161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42FF" w14:textId="540A1A3E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0.102</w:t>
            </w:r>
          </w:p>
        </w:tc>
      </w:tr>
      <w:tr w:rsidR="00EF3562" w:rsidRPr="00DA2EAD" w14:paraId="7659103A" w14:textId="77777777" w:rsidTr="00900984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554EF0B3" w14:textId="77777777" w:rsidR="00EF3562" w:rsidRPr="00EF3562" w:rsidRDefault="00EF3562" w:rsidP="00EF35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F356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EA47" w14:textId="1678331A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8B2C" w14:textId="56A048F7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E79C" w14:textId="74E61A02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EF3562">
              <w:rPr>
                <w:rFonts w:ascii="Times New Roman" w:hAnsi="Times New Roman" w:cs="Times New Roman"/>
                <w:szCs w:val="24"/>
              </w:rPr>
              <w:t>0.89</w:t>
            </w:r>
          </w:p>
        </w:tc>
      </w:tr>
      <w:tr w:rsidR="00EF3562" w:rsidRPr="00DA2EAD" w14:paraId="5CA04A42" w14:textId="77777777" w:rsidTr="00900984">
        <w:trPr>
          <w:trHeight w:val="315"/>
        </w:trPr>
        <w:tc>
          <w:tcPr>
            <w:tcW w:w="4397" w:type="dxa"/>
            <w:shd w:val="clear" w:color="auto" w:fill="auto"/>
            <w:noWrap/>
            <w:vAlign w:val="center"/>
            <w:hideMark/>
          </w:tcPr>
          <w:p w14:paraId="51D088FD" w14:textId="77777777" w:rsidR="00EF3562" w:rsidRPr="00EF3562" w:rsidRDefault="00EF3562" w:rsidP="00EF356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F356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EEE" w14:textId="77C4E6A8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1551" w14:textId="2295EF4E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8AA2" w14:textId="3D192D66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EF3562">
              <w:rPr>
                <w:rFonts w:ascii="Times New Roman" w:hAnsi="Times New Roman" w:cs="Times New Roman"/>
                <w:szCs w:val="24"/>
              </w:rPr>
              <w:t>0.702</w:t>
            </w:r>
          </w:p>
        </w:tc>
      </w:tr>
      <w:tr w:rsidR="00EF3562" w:rsidRPr="00DA2EAD" w14:paraId="245A146C" w14:textId="77777777" w:rsidTr="00EF3562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0C4DA4EA" w14:textId="77777777" w:rsidR="00EF3562" w:rsidRPr="00EF3562" w:rsidRDefault="00EF3562" w:rsidP="00EF3562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5DCE" w14:textId="408B333B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7589" w14:textId="277BBAC3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079" w14:textId="52A46625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0.811</w:t>
            </w:r>
          </w:p>
        </w:tc>
      </w:tr>
      <w:tr w:rsidR="00EF3562" w:rsidRPr="00DA2EAD" w14:paraId="1106C60F" w14:textId="77777777" w:rsidTr="00EF3562">
        <w:trPr>
          <w:trHeight w:val="409"/>
        </w:trPr>
        <w:tc>
          <w:tcPr>
            <w:tcW w:w="4397" w:type="dxa"/>
            <w:shd w:val="clear" w:color="auto" w:fill="auto"/>
            <w:vAlign w:val="center"/>
            <w:hideMark/>
          </w:tcPr>
          <w:p w14:paraId="2ECE2B22" w14:textId="77777777" w:rsidR="00EF3562" w:rsidRPr="00EF3562" w:rsidRDefault="00EF3562" w:rsidP="00EF3562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Liver diseas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7E29" w14:textId="0B84BC09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B753" w14:textId="51B0B8D6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A91F" w14:textId="0978F699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0.879</w:t>
            </w:r>
          </w:p>
        </w:tc>
      </w:tr>
      <w:tr w:rsidR="00EF3562" w:rsidRPr="00DA2EAD" w14:paraId="6EDC4DC5" w14:textId="77777777" w:rsidTr="00EF3562">
        <w:trPr>
          <w:trHeight w:val="300"/>
        </w:trPr>
        <w:tc>
          <w:tcPr>
            <w:tcW w:w="4397" w:type="dxa"/>
            <w:shd w:val="clear" w:color="auto" w:fill="auto"/>
            <w:vAlign w:val="center"/>
            <w:hideMark/>
          </w:tcPr>
          <w:p w14:paraId="4BE8DEFA" w14:textId="77777777" w:rsidR="00EF3562" w:rsidRPr="00EF3562" w:rsidRDefault="00EF3562" w:rsidP="00EF3562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04A2" w14:textId="07867F3F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9AE9" w14:textId="322808F5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B13E" w14:textId="3E5DAE38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0.228</w:t>
            </w:r>
          </w:p>
        </w:tc>
      </w:tr>
      <w:tr w:rsidR="00EF3562" w:rsidRPr="00DA2EAD" w14:paraId="3A755FBF" w14:textId="77777777" w:rsidTr="00EF3562">
        <w:trPr>
          <w:trHeight w:val="349"/>
        </w:trPr>
        <w:tc>
          <w:tcPr>
            <w:tcW w:w="4397" w:type="dxa"/>
            <w:shd w:val="clear" w:color="auto" w:fill="auto"/>
            <w:vAlign w:val="center"/>
            <w:hideMark/>
          </w:tcPr>
          <w:p w14:paraId="14A06BE4" w14:textId="77777777" w:rsidR="00EF3562" w:rsidRPr="00EF3562" w:rsidRDefault="00EF3562" w:rsidP="00EF3562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Alcohol </w:t>
            </w:r>
            <w:proofErr w:type="spellStart"/>
            <w:r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msuption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BDE7" w14:textId="0C399E4B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9F9" w14:textId="05102C60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143F" w14:textId="36BFFFBD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EF3562">
              <w:rPr>
                <w:rFonts w:ascii="Times New Roman" w:hAnsi="Times New Roman" w:cs="Times New Roman"/>
                <w:szCs w:val="24"/>
              </w:rPr>
              <w:t>0.944</w:t>
            </w:r>
          </w:p>
        </w:tc>
      </w:tr>
      <w:tr w:rsidR="00EF3562" w:rsidRPr="00DA2EAD" w14:paraId="3AF7D0DD" w14:textId="77777777" w:rsidTr="00EF3562">
        <w:trPr>
          <w:trHeight w:val="372"/>
        </w:trPr>
        <w:tc>
          <w:tcPr>
            <w:tcW w:w="4397" w:type="dxa"/>
            <w:shd w:val="clear" w:color="auto" w:fill="auto"/>
            <w:vAlign w:val="center"/>
            <w:hideMark/>
          </w:tcPr>
          <w:p w14:paraId="43E6F854" w14:textId="77777777" w:rsidR="00EF3562" w:rsidRPr="00EF3562" w:rsidRDefault="00EF3562" w:rsidP="00EF3562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Manufacturi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9578" w14:textId="13430BCE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E61A" w14:textId="44980487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2E31" w14:textId="7329445F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0.259</w:t>
            </w:r>
          </w:p>
        </w:tc>
      </w:tr>
      <w:tr w:rsidR="00EF3562" w:rsidRPr="00DA2EAD" w14:paraId="1F026447" w14:textId="77777777" w:rsidTr="00EF3562">
        <w:trPr>
          <w:trHeight w:val="394"/>
        </w:trPr>
        <w:tc>
          <w:tcPr>
            <w:tcW w:w="4397" w:type="dxa"/>
            <w:shd w:val="clear" w:color="auto" w:fill="auto"/>
            <w:vAlign w:val="center"/>
            <w:hideMark/>
          </w:tcPr>
          <w:p w14:paraId="50147790" w14:textId="77777777" w:rsidR="00EF3562" w:rsidRPr="00EF3562" w:rsidRDefault="00EF3562" w:rsidP="00EF3562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ervice indust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C1E1" w14:textId="1CD77682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20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A429" w14:textId="7E384416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76A" w14:textId="38E34FC8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EF3562">
              <w:rPr>
                <w:rFonts w:ascii="Times New Roman" w:hAnsi="Times New Roman" w:cs="Times New Roman"/>
                <w:szCs w:val="24"/>
              </w:rPr>
              <w:t>0.733</w:t>
            </w:r>
          </w:p>
        </w:tc>
      </w:tr>
      <w:tr w:rsidR="00EF3562" w:rsidRPr="00DA2EAD" w14:paraId="1598473D" w14:textId="77777777" w:rsidTr="00EF3562">
        <w:trPr>
          <w:trHeight w:val="420"/>
        </w:trPr>
        <w:tc>
          <w:tcPr>
            <w:tcW w:w="4397" w:type="dxa"/>
            <w:shd w:val="clear" w:color="auto" w:fill="auto"/>
            <w:vAlign w:val="center"/>
            <w:hideMark/>
          </w:tcPr>
          <w:p w14:paraId="39CDB84F" w14:textId="6968D441" w:rsidR="00EF3562" w:rsidRPr="00EF3562" w:rsidRDefault="005739B1" w:rsidP="00EF3562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U</w:t>
            </w:r>
            <w:r w:rsidR="00EF3562"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nemploye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713D" w14:textId="3EE5EA7E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F007" w14:textId="63774D67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FF3B" w14:textId="476CC780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0.562</w:t>
            </w:r>
          </w:p>
        </w:tc>
      </w:tr>
      <w:tr w:rsidR="00EF3562" w:rsidRPr="00DA2EAD" w14:paraId="1157E818" w14:textId="77777777" w:rsidTr="00EF3562">
        <w:trPr>
          <w:trHeight w:val="330"/>
        </w:trPr>
        <w:tc>
          <w:tcPr>
            <w:tcW w:w="4397" w:type="dxa"/>
            <w:shd w:val="clear" w:color="auto" w:fill="auto"/>
            <w:vAlign w:val="center"/>
            <w:hideMark/>
          </w:tcPr>
          <w:p w14:paraId="0DF1A99C" w14:textId="77777777" w:rsidR="00EF3562" w:rsidRPr="00EF3562" w:rsidRDefault="00EF3562" w:rsidP="00EF3562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tuden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6CDD" w14:textId="1487B38A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0DB0" w14:textId="43E18B6A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E3A4" w14:textId="3E1ECBE2" w:rsidR="00EF3562" w:rsidRPr="00EF3562" w:rsidRDefault="00EF3562" w:rsidP="00EF3562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EF3562">
              <w:rPr>
                <w:rFonts w:ascii="Times New Roman" w:hAnsi="Times New Roman" w:cs="Times New Roman"/>
                <w:szCs w:val="24"/>
              </w:rPr>
              <w:t>0.512</w:t>
            </w:r>
          </w:p>
        </w:tc>
      </w:tr>
      <w:tr w:rsidR="00EF3562" w:rsidRPr="00DA2EAD" w14:paraId="1B558222" w14:textId="77777777" w:rsidTr="00EF3562">
        <w:trPr>
          <w:trHeight w:val="330"/>
        </w:trPr>
        <w:tc>
          <w:tcPr>
            <w:tcW w:w="43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F8834" w14:textId="77777777" w:rsidR="00EF3562" w:rsidRPr="00EF3562" w:rsidRDefault="00EF3562" w:rsidP="00EF3562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F356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re-school ag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2886" w14:textId="5FEFDDC6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A3C7" w14:textId="1A16BC5B" w:rsidR="00EF3562" w:rsidRPr="00EF3562" w:rsidRDefault="00EF3562" w:rsidP="00AB704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F3562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CFF4" w14:textId="674F9A17" w:rsidR="00EF3562" w:rsidRPr="00AB704C" w:rsidRDefault="00EF3562" w:rsidP="00EF3562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AB704C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</w:tbl>
    <w:p w14:paraId="3A6E188F" w14:textId="77777777" w:rsidR="00DA2EAD" w:rsidRPr="00FE1C36" w:rsidRDefault="00DA2EAD">
      <w:pPr>
        <w:rPr>
          <w:rFonts w:ascii="Times New Roman" w:hAnsi="Times New Roman" w:cs="Times New Roman"/>
        </w:rPr>
      </w:pPr>
    </w:p>
    <w:p w14:paraId="2CB1075C" w14:textId="77777777" w:rsidR="00DA2EAD" w:rsidRDefault="00DA2EAD">
      <w:pPr>
        <w:rPr>
          <w:rFonts w:ascii="Times New Roman" w:hAnsi="Times New Roman" w:cs="Times New Roman"/>
        </w:rPr>
      </w:pPr>
    </w:p>
    <w:p w14:paraId="1E740CFF" w14:textId="77777777" w:rsidR="00724D0A" w:rsidRDefault="00724D0A">
      <w:pPr>
        <w:rPr>
          <w:rFonts w:ascii="Times New Roman" w:hAnsi="Times New Roman" w:cs="Times New Roman"/>
        </w:rPr>
      </w:pPr>
    </w:p>
    <w:p w14:paraId="65234B6E" w14:textId="77777777" w:rsidR="00724D0A" w:rsidRDefault="00724D0A">
      <w:pPr>
        <w:rPr>
          <w:rFonts w:ascii="Times New Roman" w:hAnsi="Times New Roman" w:cs="Times New Roman"/>
        </w:rPr>
      </w:pPr>
    </w:p>
    <w:p w14:paraId="1611AF07" w14:textId="77777777" w:rsidR="00724D0A" w:rsidRDefault="00724D0A">
      <w:pPr>
        <w:rPr>
          <w:rFonts w:ascii="Times New Roman" w:hAnsi="Times New Roman" w:cs="Times New Roman"/>
        </w:rPr>
      </w:pPr>
    </w:p>
    <w:p w14:paraId="3F7460E1" w14:textId="77777777" w:rsidR="00724D0A" w:rsidRDefault="00724D0A">
      <w:pPr>
        <w:rPr>
          <w:rFonts w:ascii="Times New Roman" w:hAnsi="Times New Roman" w:cs="Times New Roman"/>
        </w:rPr>
      </w:pPr>
    </w:p>
    <w:p w14:paraId="6EB5808F" w14:textId="77777777" w:rsidR="00724D0A" w:rsidRDefault="00724D0A">
      <w:pPr>
        <w:rPr>
          <w:rFonts w:ascii="Times New Roman" w:hAnsi="Times New Roman" w:cs="Times New Roman"/>
        </w:rPr>
      </w:pPr>
    </w:p>
    <w:p w14:paraId="4411F293" w14:textId="77777777" w:rsidR="00724D0A" w:rsidRDefault="00724D0A">
      <w:pPr>
        <w:rPr>
          <w:rFonts w:ascii="Times New Roman" w:hAnsi="Times New Roman" w:cs="Times New Roman"/>
        </w:rPr>
      </w:pPr>
    </w:p>
    <w:p w14:paraId="7F93B85B" w14:textId="77777777" w:rsidR="00724D0A" w:rsidRDefault="00724D0A">
      <w:pPr>
        <w:rPr>
          <w:rFonts w:ascii="Times New Roman" w:hAnsi="Times New Roman" w:cs="Times New Roman"/>
        </w:rPr>
      </w:pPr>
    </w:p>
    <w:p w14:paraId="61147BC9" w14:textId="77777777" w:rsidR="00724D0A" w:rsidRDefault="00724D0A">
      <w:pPr>
        <w:rPr>
          <w:rFonts w:ascii="Times New Roman" w:hAnsi="Times New Roman" w:cs="Times New Roman"/>
        </w:rPr>
      </w:pPr>
    </w:p>
    <w:p w14:paraId="69DDAA41" w14:textId="77777777" w:rsidR="00724D0A" w:rsidRDefault="00724D0A">
      <w:pPr>
        <w:rPr>
          <w:rFonts w:ascii="Times New Roman" w:hAnsi="Times New Roman" w:cs="Times New Roman"/>
        </w:rPr>
      </w:pPr>
    </w:p>
    <w:p w14:paraId="77D97074" w14:textId="77777777" w:rsidR="00724D0A" w:rsidRDefault="00724D0A">
      <w:pPr>
        <w:rPr>
          <w:rFonts w:ascii="Times New Roman" w:hAnsi="Times New Roman" w:cs="Times New Roman"/>
        </w:rPr>
      </w:pPr>
    </w:p>
    <w:p w14:paraId="6BBC011B" w14:textId="77777777" w:rsidR="00724D0A" w:rsidRDefault="00724D0A">
      <w:pPr>
        <w:rPr>
          <w:rFonts w:ascii="Times New Roman" w:hAnsi="Times New Roman" w:cs="Times New Roman"/>
        </w:rPr>
      </w:pPr>
    </w:p>
    <w:p w14:paraId="26836976" w14:textId="77777777" w:rsidR="00724D0A" w:rsidRDefault="00724D0A">
      <w:pPr>
        <w:rPr>
          <w:rFonts w:ascii="Times New Roman" w:hAnsi="Times New Roman" w:cs="Times New Roman"/>
        </w:rPr>
      </w:pPr>
    </w:p>
    <w:p w14:paraId="1A71A910" w14:textId="77777777" w:rsidR="00724D0A" w:rsidRDefault="00724D0A">
      <w:pPr>
        <w:rPr>
          <w:rFonts w:ascii="Times New Roman" w:hAnsi="Times New Roman" w:cs="Times New Roman"/>
        </w:rPr>
      </w:pPr>
    </w:p>
    <w:p w14:paraId="156F9272" w14:textId="77777777" w:rsidR="00724D0A" w:rsidRPr="00FE1C36" w:rsidRDefault="00724D0A">
      <w:pPr>
        <w:rPr>
          <w:rFonts w:ascii="Times New Roman" w:hAnsi="Times New Roman" w:cs="Times New Roman"/>
        </w:rPr>
      </w:pPr>
    </w:p>
    <w:p w14:paraId="7451EBC3" w14:textId="1B673E34" w:rsidR="00097180" w:rsidRPr="00FE1C36" w:rsidRDefault="00C7388D">
      <w:pPr>
        <w:rPr>
          <w:rFonts w:ascii="Times New Roman" w:hAnsi="Times New Roman" w:cs="Times New Roman"/>
        </w:rPr>
      </w:pPr>
      <w:r w:rsidRPr="00FE1C36">
        <w:rPr>
          <w:rFonts w:ascii="Times New Roman" w:hAnsi="Times New Roman" w:cs="Times New Roman"/>
        </w:rPr>
        <w:t>Table 7.</w:t>
      </w:r>
      <w:r w:rsidR="00F57890">
        <w:rPr>
          <w:rFonts w:ascii="Times New Roman" w:hAnsi="Times New Roman" w:cs="Times New Roman" w:hint="eastAsia"/>
        </w:rPr>
        <w:t xml:space="preserve"> </w:t>
      </w:r>
      <w:r w:rsidR="00F57890" w:rsidRPr="00F57890">
        <w:rPr>
          <w:rFonts w:ascii="Times New Roman" w:hAnsi="Times New Roman" w:cs="Times New Roman"/>
        </w:rPr>
        <w:t xml:space="preserve">Demographic factors, occupation, and </w:t>
      </w:r>
      <w:proofErr w:type="spellStart"/>
      <w:r w:rsidR="00F57890" w:rsidRPr="00F57890">
        <w:rPr>
          <w:rFonts w:ascii="Times New Roman" w:hAnsi="Times New Roman" w:cs="Times New Roman"/>
        </w:rPr>
        <w:t>cormobidities</w:t>
      </w:r>
      <w:proofErr w:type="spellEnd"/>
      <w:r w:rsidR="00F57890" w:rsidRPr="00F57890">
        <w:rPr>
          <w:rFonts w:ascii="Times New Roman" w:hAnsi="Times New Roman" w:cs="Times New Roman"/>
        </w:rPr>
        <w:t xml:space="preserve"> among different </w:t>
      </w:r>
      <w:r w:rsidR="00F57890" w:rsidRPr="00F57890">
        <w:rPr>
          <w:rFonts w:ascii="Times New Roman" w:hAnsi="Times New Roman" w:cs="Times New Roman" w:hint="eastAsia"/>
        </w:rPr>
        <w:t>Σ</w:t>
      </w:r>
      <w:r w:rsidR="00F57890" w:rsidRPr="00F57890">
        <w:rPr>
          <w:rFonts w:ascii="Times New Roman" w:hAnsi="Times New Roman" w:cs="Times New Roman"/>
        </w:rPr>
        <w:t>OPFRs concentration groups of volunteers</w:t>
      </w:r>
    </w:p>
    <w:tbl>
      <w:tblPr>
        <w:tblW w:w="993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10"/>
        <w:gridCol w:w="2268"/>
        <w:gridCol w:w="2126"/>
        <w:gridCol w:w="1134"/>
      </w:tblGrid>
      <w:tr w:rsidR="00360635" w:rsidRPr="00C7388D" w14:paraId="4A2B076D" w14:textId="77777777" w:rsidTr="00520F64">
        <w:trPr>
          <w:trHeight w:val="33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9B91" w14:textId="77777777" w:rsidR="00360635" w:rsidRPr="00360635" w:rsidRDefault="00360635" w:rsidP="0036063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6063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Al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C9BD" w14:textId="539F63F5" w:rsidR="00360635" w:rsidRPr="00360635" w:rsidRDefault="00360635" w:rsidP="003606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gramStart"/>
            <w:r w:rsidRPr="00DA2EAD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≦</w:t>
            </w:r>
            <w:proofErr w:type="gramEnd"/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0 percentile (n=3</w:t>
            </w:r>
            <w:r w:rsidR="00F352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52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3D1D" w14:textId="0AA1A5EF" w:rsidR="00360635" w:rsidRPr="00360635" w:rsidRDefault="00360635" w:rsidP="0036063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E1C3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gt;90 percentile (n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=3</w:t>
            </w:r>
            <w:r w:rsidR="00F352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DA2EA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5921" w14:textId="77777777" w:rsidR="00360635" w:rsidRPr="00C7388D" w:rsidRDefault="00360635" w:rsidP="003606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388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7388D" w:rsidRPr="00C7388D" w14:paraId="549F43C4" w14:textId="77777777" w:rsidTr="00520F64">
        <w:trPr>
          <w:trHeight w:val="415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C8C287" w14:textId="77777777" w:rsidR="00C7388D" w:rsidRPr="00360635" w:rsidRDefault="00C7388D" w:rsidP="0036063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60635">
              <w:rPr>
                <w:rFonts w:ascii="Times New Roman" w:eastAsia="新細明體" w:hAnsi="Times New Roman" w:cs="Times New Roman"/>
                <w:kern w:val="0"/>
                <w:szCs w:val="24"/>
              </w:rPr>
              <w:t>Demographic characteristics of voluntee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DB9E65" w14:textId="77777777" w:rsidR="00C7388D" w:rsidRPr="00360635" w:rsidRDefault="00C7388D" w:rsidP="00C7388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36063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≦</w:t>
            </w:r>
            <w:proofErr w:type="gramEnd"/>
            <w:r w:rsidRPr="00360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 percentile (n=35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584B28" w14:textId="77777777" w:rsidR="00C7388D" w:rsidRPr="00360635" w:rsidRDefault="00C7388D" w:rsidP="00C7388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90 percentile (n=3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F56E" w14:textId="77777777" w:rsidR="00C7388D" w:rsidRPr="00360635" w:rsidRDefault="00C7388D" w:rsidP="00C7388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F57890" w:rsidRPr="00C7388D" w14:paraId="5DC3E471" w14:textId="77777777" w:rsidTr="00C30043">
        <w:trPr>
          <w:trHeight w:val="33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CF7A8FD" w14:textId="77777777" w:rsidR="00F57890" w:rsidRPr="00360635" w:rsidRDefault="00F57890" w:rsidP="0036063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60635">
              <w:rPr>
                <w:rFonts w:ascii="Times New Roman" w:eastAsia="新細明體" w:hAnsi="Times New Roman" w:cs="Times New Roman"/>
                <w:kern w:val="0"/>
                <w:szCs w:val="24"/>
              </w:rPr>
              <w:t>Age (</w:t>
            </w:r>
            <w:proofErr w:type="spellStart"/>
            <w:r w:rsidRPr="00360635">
              <w:rPr>
                <w:rFonts w:ascii="Times New Roman" w:eastAsia="新細明體" w:hAnsi="Times New Roman" w:cs="Times New Roman"/>
                <w:kern w:val="0"/>
                <w:szCs w:val="24"/>
              </w:rPr>
              <w:t>mean±SD</w:t>
            </w:r>
            <w:proofErr w:type="spellEnd"/>
            <w:r w:rsidRPr="0036063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FC9A" w14:textId="28019AF2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35.4 ± 1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822D" w14:textId="40DF17D8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38.8 ± 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D735" w14:textId="79B2B522" w:rsidR="00F57890" w:rsidRPr="0036063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0.23</w:t>
            </w:r>
          </w:p>
        </w:tc>
      </w:tr>
      <w:tr w:rsidR="00F57890" w:rsidRPr="00C7388D" w14:paraId="4C37D948" w14:textId="77777777" w:rsidTr="00C30043">
        <w:trPr>
          <w:trHeight w:val="33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F1FBB3C" w14:textId="77777777" w:rsidR="00F57890" w:rsidRPr="00360635" w:rsidRDefault="00F57890" w:rsidP="0036063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60635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D420" w14:textId="24815903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959C" w14:textId="75607259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 xml:space="preserve">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4E2C" w14:textId="46FB3DDC" w:rsidR="00F57890" w:rsidRPr="0036063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0.959</w:t>
            </w:r>
          </w:p>
        </w:tc>
      </w:tr>
      <w:tr w:rsidR="00F57890" w:rsidRPr="00C7388D" w14:paraId="2D3EAC7E" w14:textId="77777777" w:rsidTr="00C30043">
        <w:trPr>
          <w:trHeight w:val="33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5977D32" w14:textId="77777777" w:rsidR="00F57890" w:rsidRPr="00360635" w:rsidRDefault="00F57890" w:rsidP="0036063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60635">
              <w:rPr>
                <w:rFonts w:ascii="Times New Roman" w:eastAsia="新細明體" w:hAnsi="Times New Roman" w:cs="Times New Roman"/>
                <w:kern w:val="0"/>
                <w:szCs w:val="24"/>
              </w:rPr>
              <w:t>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910" w14:textId="0188835F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F9F6" w14:textId="2B86DEAA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5C02" w14:textId="08070173" w:rsidR="00F57890" w:rsidRPr="0036063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0.305</w:t>
            </w:r>
          </w:p>
        </w:tc>
      </w:tr>
      <w:tr w:rsidR="00F57890" w:rsidRPr="00C7388D" w14:paraId="0451663F" w14:textId="77777777" w:rsidTr="00C30043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86C29AD" w14:textId="77777777" w:rsidR="00F57890" w:rsidRPr="00360635" w:rsidRDefault="00F57890" w:rsidP="003606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606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ABC3" w14:textId="1E5CAEE9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307C" w14:textId="2206BB32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B3F3" w14:textId="2643F7CD" w:rsidR="00F57890" w:rsidRPr="0036063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0.857</w:t>
            </w:r>
          </w:p>
        </w:tc>
      </w:tr>
      <w:tr w:rsidR="00F57890" w:rsidRPr="00C7388D" w14:paraId="1CC723E9" w14:textId="77777777" w:rsidTr="00C30043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1CC20C1" w14:textId="77777777" w:rsidR="00F57890" w:rsidRPr="00360635" w:rsidRDefault="00F57890" w:rsidP="003606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606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9D9" w14:textId="724853A1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8C96" w14:textId="06B66B96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FC3" w14:textId="785EA690" w:rsidR="00F57890" w:rsidRPr="0036063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0.868</w:t>
            </w:r>
          </w:p>
        </w:tc>
      </w:tr>
      <w:tr w:rsidR="00F57890" w:rsidRPr="00C7388D" w14:paraId="46B4705D" w14:textId="77777777" w:rsidTr="00360635">
        <w:trPr>
          <w:trHeight w:val="330"/>
        </w:trPr>
        <w:tc>
          <w:tcPr>
            <w:tcW w:w="4410" w:type="dxa"/>
            <w:shd w:val="clear" w:color="auto" w:fill="auto"/>
            <w:vAlign w:val="center"/>
            <w:hideMark/>
          </w:tcPr>
          <w:p w14:paraId="1EB97617" w14:textId="77777777" w:rsidR="00F57890" w:rsidRPr="00360635" w:rsidRDefault="00F57890" w:rsidP="00360635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1F08" w14:textId="53CEE790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451A" w14:textId="78ADACEF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F66D" w14:textId="056A4B44" w:rsidR="00F57890" w:rsidRPr="0036063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0.835</w:t>
            </w:r>
          </w:p>
        </w:tc>
      </w:tr>
      <w:tr w:rsidR="00F57890" w:rsidRPr="00C7388D" w14:paraId="3607EC3E" w14:textId="77777777" w:rsidTr="00360635">
        <w:trPr>
          <w:trHeight w:val="330"/>
        </w:trPr>
        <w:tc>
          <w:tcPr>
            <w:tcW w:w="4410" w:type="dxa"/>
            <w:shd w:val="clear" w:color="auto" w:fill="auto"/>
            <w:vAlign w:val="center"/>
            <w:hideMark/>
          </w:tcPr>
          <w:p w14:paraId="1347858B" w14:textId="77777777" w:rsidR="00F57890" w:rsidRPr="00360635" w:rsidRDefault="00F57890" w:rsidP="00360635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Liv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33D" w14:textId="04FCA550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686A" w14:textId="279BE5FD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6867" w14:textId="0FD0D4C6" w:rsidR="00F57890" w:rsidRPr="0036063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0.258</w:t>
            </w:r>
          </w:p>
        </w:tc>
      </w:tr>
      <w:tr w:rsidR="00970CB5" w:rsidRPr="00970CB5" w14:paraId="17074B54" w14:textId="77777777" w:rsidTr="00360635">
        <w:trPr>
          <w:trHeight w:val="330"/>
        </w:trPr>
        <w:tc>
          <w:tcPr>
            <w:tcW w:w="4410" w:type="dxa"/>
            <w:shd w:val="clear" w:color="auto" w:fill="auto"/>
            <w:vAlign w:val="center"/>
            <w:hideMark/>
          </w:tcPr>
          <w:p w14:paraId="68FEE289" w14:textId="77777777" w:rsidR="00F57890" w:rsidRPr="00360635" w:rsidRDefault="00F57890" w:rsidP="00360635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urrent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7DB6" w14:textId="07549B9D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5DB9" w14:textId="329A5118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5B4C" w14:textId="76C51C39" w:rsidR="00F57890" w:rsidRPr="00970CB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70CB5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970CB5" w:rsidRPr="00970CB5" w14:paraId="766E43DF" w14:textId="77777777" w:rsidTr="00360635">
        <w:trPr>
          <w:trHeight w:val="330"/>
        </w:trPr>
        <w:tc>
          <w:tcPr>
            <w:tcW w:w="4410" w:type="dxa"/>
            <w:shd w:val="clear" w:color="auto" w:fill="auto"/>
            <w:vAlign w:val="center"/>
            <w:hideMark/>
          </w:tcPr>
          <w:p w14:paraId="0DE18B64" w14:textId="77777777" w:rsidR="00F57890" w:rsidRPr="00360635" w:rsidRDefault="00F57890" w:rsidP="00360635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Alcohol </w:t>
            </w:r>
            <w:proofErr w:type="spellStart"/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msup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45CF" w14:textId="50694952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DECE" w14:textId="02F9B1D0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5F0E" w14:textId="3B7ABA2B" w:rsidR="00F57890" w:rsidRPr="00970CB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70CB5">
              <w:rPr>
                <w:rFonts w:ascii="Times New Roman" w:hAnsi="Times New Roman" w:cs="Times New Roman"/>
                <w:szCs w:val="24"/>
              </w:rPr>
              <w:t>0.877</w:t>
            </w:r>
          </w:p>
        </w:tc>
      </w:tr>
      <w:tr w:rsidR="00970CB5" w:rsidRPr="00970CB5" w14:paraId="7E57A235" w14:textId="77777777" w:rsidTr="00360635">
        <w:trPr>
          <w:trHeight w:val="330"/>
        </w:trPr>
        <w:tc>
          <w:tcPr>
            <w:tcW w:w="4410" w:type="dxa"/>
            <w:shd w:val="clear" w:color="auto" w:fill="auto"/>
            <w:vAlign w:val="center"/>
            <w:hideMark/>
          </w:tcPr>
          <w:p w14:paraId="7F2EAD28" w14:textId="77777777" w:rsidR="00F57890" w:rsidRPr="00360635" w:rsidRDefault="00F57890" w:rsidP="00360635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Manufactu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CE25" w14:textId="6127BE1A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2999" w14:textId="4E68CE89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A959" w14:textId="0DBC6554" w:rsidR="00F57890" w:rsidRPr="00970CB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70CB5">
              <w:rPr>
                <w:rFonts w:ascii="Times New Roman" w:hAnsi="Times New Roman" w:cs="Times New Roman"/>
                <w:szCs w:val="24"/>
              </w:rPr>
              <w:t>0.674</w:t>
            </w:r>
          </w:p>
        </w:tc>
      </w:tr>
      <w:tr w:rsidR="00970CB5" w:rsidRPr="00970CB5" w14:paraId="6ED950C1" w14:textId="77777777" w:rsidTr="00360635">
        <w:trPr>
          <w:trHeight w:val="330"/>
        </w:trPr>
        <w:tc>
          <w:tcPr>
            <w:tcW w:w="4410" w:type="dxa"/>
            <w:shd w:val="clear" w:color="auto" w:fill="auto"/>
            <w:vAlign w:val="center"/>
            <w:hideMark/>
          </w:tcPr>
          <w:p w14:paraId="02F6B428" w14:textId="77777777" w:rsidR="00F57890" w:rsidRPr="00360635" w:rsidRDefault="00F57890" w:rsidP="00360635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ervice indus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2165" w14:textId="70979E37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2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08BD" w14:textId="515A34B3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44D4" w14:textId="22982C54" w:rsidR="00F57890" w:rsidRPr="00970CB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70CB5">
              <w:rPr>
                <w:rFonts w:ascii="Times New Roman" w:hAnsi="Times New Roman" w:cs="Times New Roman"/>
                <w:szCs w:val="24"/>
              </w:rPr>
              <w:t>0.562</w:t>
            </w:r>
          </w:p>
        </w:tc>
      </w:tr>
      <w:tr w:rsidR="00970CB5" w:rsidRPr="00970CB5" w14:paraId="1CA9CCDA" w14:textId="77777777" w:rsidTr="00360635">
        <w:trPr>
          <w:trHeight w:val="330"/>
        </w:trPr>
        <w:tc>
          <w:tcPr>
            <w:tcW w:w="4410" w:type="dxa"/>
            <w:shd w:val="clear" w:color="auto" w:fill="auto"/>
            <w:vAlign w:val="center"/>
            <w:hideMark/>
          </w:tcPr>
          <w:p w14:paraId="21FBF0DB" w14:textId="77777777" w:rsidR="00F57890" w:rsidRPr="00360635" w:rsidRDefault="00F57890" w:rsidP="00360635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Unemploy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B508" w14:textId="0C7678B2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EBF0" w14:textId="1947A2BA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55F2" w14:textId="1873572A" w:rsidR="00F57890" w:rsidRPr="00970CB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70CB5">
              <w:rPr>
                <w:rFonts w:ascii="Times New Roman" w:hAnsi="Times New Roman" w:cs="Times New Roman"/>
                <w:szCs w:val="24"/>
              </w:rPr>
              <w:t>0.252</w:t>
            </w:r>
          </w:p>
        </w:tc>
      </w:tr>
      <w:tr w:rsidR="00970CB5" w:rsidRPr="00970CB5" w14:paraId="0BF679FF" w14:textId="77777777" w:rsidTr="00360635">
        <w:trPr>
          <w:trHeight w:val="330"/>
        </w:trPr>
        <w:tc>
          <w:tcPr>
            <w:tcW w:w="4410" w:type="dxa"/>
            <w:shd w:val="clear" w:color="auto" w:fill="auto"/>
            <w:vAlign w:val="center"/>
            <w:hideMark/>
          </w:tcPr>
          <w:p w14:paraId="392499EB" w14:textId="77777777" w:rsidR="00F57890" w:rsidRPr="00360635" w:rsidRDefault="00F57890" w:rsidP="00360635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tuden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943A" w14:textId="061D4C82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5654" w14:textId="5C95C669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582" w14:textId="31B86960" w:rsidR="00F57890" w:rsidRPr="00970CB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70CB5">
              <w:rPr>
                <w:rFonts w:ascii="Times New Roman" w:hAnsi="Times New Roman" w:cs="Times New Roman"/>
                <w:szCs w:val="24"/>
              </w:rPr>
              <w:t>0.021</w:t>
            </w:r>
          </w:p>
        </w:tc>
      </w:tr>
      <w:tr w:rsidR="00970CB5" w:rsidRPr="00970CB5" w14:paraId="39306CE8" w14:textId="77777777" w:rsidTr="00360635">
        <w:trPr>
          <w:trHeight w:val="33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2D23A" w14:textId="77777777" w:rsidR="00F57890" w:rsidRPr="00360635" w:rsidRDefault="00F57890" w:rsidP="00360635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re-school 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C374" w14:textId="031C93FD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35.4 ± 16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FE72" w14:textId="3489F53F" w:rsidR="00F57890" w:rsidRPr="00360635" w:rsidRDefault="00F57890" w:rsidP="00F5789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0635">
              <w:rPr>
                <w:rFonts w:ascii="Times New Roman" w:hAnsi="Times New Roman" w:cs="Times New Roman"/>
                <w:color w:val="000000"/>
                <w:szCs w:val="24"/>
              </w:rPr>
              <w:t>38.8 ± 1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5C4A" w14:textId="25A0F98E" w:rsidR="00F57890" w:rsidRPr="00970CB5" w:rsidRDefault="00F57890" w:rsidP="00F5789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70CB5">
              <w:rPr>
                <w:rFonts w:ascii="Times New Roman" w:hAnsi="Times New Roman" w:cs="Times New Roman"/>
                <w:szCs w:val="24"/>
              </w:rPr>
              <w:t>0.23</w:t>
            </w:r>
          </w:p>
        </w:tc>
      </w:tr>
    </w:tbl>
    <w:p w14:paraId="11CEDAF3" w14:textId="77777777" w:rsidR="00097180" w:rsidRPr="00FE1C36" w:rsidRDefault="00097180">
      <w:pPr>
        <w:rPr>
          <w:rFonts w:ascii="Times New Roman" w:hAnsi="Times New Roman" w:cs="Times New Roman"/>
        </w:rPr>
      </w:pPr>
    </w:p>
    <w:p w14:paraId="47B24783" w14:textId="77777777" w:rsidR="00C7388D" w:rsidRPr="00FE1C36" w:rsidRDefault="00C7388D">
      <w:pPr>
        <w:rPr>
          <w:rFonts w:ascii="Times New Roman" w:hAnsi="Times New Roman" w:cs="Times New Roman"/>
        </w:rPr>
      </w:pPr>
    </w:p>
    <w:sectPr w:rsidR="00C7388D" w:rsidRPr="00FE1C36" w:rsidSect="00724D0A">
      <w:pgSz w:w="16838" w:h="11906" w:orient="landscape"/>
      <w:pgMar w:top="284" w:right="993" w:bottom="1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180"/>
    <w:rsid w:val="0001662C"/>
    <w:rsid w:val="00086077"/>
    <w:rsid w:val="00094D67"/>
    <w:rsid w:val="00097180"/>
    <w:rsid w:val="000B7A83"/>
    <w:rsid w:val="0012394B"/>
    <w:rsid w:val="002939F7"/>
    <w:rsid w:val="002B368E"/>
    <w:rsid w:val="002E1C6E"/>
    <w:rsid w:val="00360635"/>
    <w:rsid w:val="004D1F76"/>
    <w:rsid w:val="00520F64"/>
    <w:rsid w:val="005739B1"/>
    <w:rsid w:val="005E36F0"/>
    <w:rsid w:val="006615BB"/>
    <w:rsid w:val="00724D0A"/>
    <w:rsid w:val="00741F8F"/>
    <w:rsid w:val="007A4D89"/>
    <w:rsid w:val="008028B9"/>
    <w:rsid w:val="00970CB5"/>
    <w:rsid w:val="00975308"/>
    <w:rsid w:val="00AB2C28"/>
    <w:rsid w:val="00AB704C"/>
    <w:rsid w:val="00AC7ABA"/>
    <w:rsid w:val="00AE7E31"/>
    <w:rsid w:val="00C7388D"/>
    <w:rsid w:val="00D04D3B"/>
    <w:rsid w:val="00D16E64"/>
    <w:rsid w:val="00D715BB"/>
    <w:rsid w:val="00DA2EAD"/>
    <w:rsid w:val="00E17478"/>
    <w:rsid w:val="00EF3562"/>
    <w:rsid w:val="00F35222"/>
    <w:rsid w:val="00F57890"/>
    <w:rsid w:val="00FE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42870"/>
  <w15:docId w15:val="{3CDB170B-90BC-4247-BD33-A86400FC1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E6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9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富仁 鄭</cp:lastModifiedBy>
  <cp:revision>2</cp:revision>
  <dcterms:created xsi:type="dcterms:W3CDTF">2023-05-15T09:39:00Z</dcterms:created>
  <dcterms:modified xsi:type="dcterms:W3CDTF">2023-05-15T09:39:00Z</dcterms:modified>
</cp:coreProperties>
</file>